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F55EF" w14:textId="20826521" w:rsidR="00417EFB" w:rsidRPr="00417EFB" w:rsidRDefault="00726E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Data File 3</w:t>
      </w:r>
      <w:r w:rsidR="00417EFB" w:rsidRPr="00417EFB">
        <w:rPr>
          <w:rFonts w:ascii="Arial" w:hAnsi="Arial" w:cs="Arial"/>
          <w:sz w:val="22"/>
          <w:szCs w:val="22"/>
        </w:rPr>
        <w:t>:</w:t>
      </w:r>
    </w:p>
    <w:p w14:paraId="696710C0" w14:textId="456E5F01" w:rsidR="00417EFB" w:rsidRPr="00417EFB" w:rsidRDefault="00417EFB">
      <w:pPr>
        <w:rPr>
          <w:rFonts w:ascii="Arial" w:hAnsi="Arial" w:cs="Arial"/>
          <w:sz w:val="22"/>
          <w:szCs w:val="22"/>
        </w:rPr>
      </w:pPr>
      <w:r w:rsidRPr="00417EFB">
        <w:rPr>
          <w:rFonts w:ascii="Arial" w:hAnsi="Arial" w:cs="Arial"/>
          <w:sz w:val="22"/>
          <w:szCs w:val="22"/>
        </w:rPr>
        <w:t>Landmark Definitions for Non-avian Dinosaur Datasets</w:t>
      </w:r>
    </w:p>
    <w:p w14:paraId="58BCD1A6" w14:textId="5EC3C317" w:rsidR="00417EFB" w:rsidRPr="00417EFB" w:rsidRDefault="00417EFB">
      <w:pPr>
        <w:rPr>
          <w:rFonts w:ascii="Arial" w:hAnsi="Arial" w:cs="Arial"/>
          <w:sz w:val="22"/>
          <w:szCs w:val="22"/>
        </w:rPr>
      </w:pPr>
    </w:p>
    <w:p w14:paraId="172037E1" w14:textId="068BA7F9" w:rsidR="00417EFB" w:rsidRPr="00417EFB" w:rsidRDefault="00417EFB">
      <w:pPr>
        <w:rPr>
          <w:rFonts w:ascii="Arial" w:hAnsi="Arial" w:cs="Arial"/>
          <w:sz w:val="22"/>
          <w:szCs w:val="22"/>
        </w:rPr>
      </w:pPr>
      <w:r w:rsidRPr="00417EFB">
        <w:rPr>
          <w:rFonts w:ascii="Arial" w:hAnsi="Arial" w:cs="Arial"/>
          <w:sz w:val="22"/>
          <w:szCs w:val="22"/>
        </w:rPr>
        <w:t>Bird specimens were landmarked following Felice and Goswami (2018)</w:t>
      </w:r>
    </w:p>
    <w:p w14:paraId="28EABB7A" w14:textId="77777777" w:rsidR="00726EDD" w:rsidRDefault="00726EDD">
      <w:pPr>
        <w:rPr>
          <w:rFonts w:ascii="Arial" w:hAnsi="Arial" w:cs="Arial"/>
          <w:sz w:val="22"/>
          <w:szCs w:val="22"/>
        </w:rPr>
      </w:pPr>
    </w:p>
    <w:p w14:paraId="2DC3B52A" w14:textId="656D3081" w:rsidR="00417EFB" w:rsidRPr="00417EFB" w:rsidRDefault="00417EF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417EFB">
        <w:rPr>
          <w:rFonts w:ascii="Arial" w:hAnsi="Arial" w:cs="Arial"/>
          <w:sz w:val="22"/>
          <w:szCs w:val="22"/>
        </w:rPr>
        <w:t>Landmark definitions: Non-avian dinosa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1385"/>
        <w:gridCol w:w="6607"/>
      </w:tblGrid>
      <w:tr w:rsidR="004D01A7" w:rsidRPr="00417EFB" w14:paraId="3B26B3AC" w14:textId="77777777" w:rsidTr="004D01A7">
        <w:tc>
          <w:tcPr>
            <w:tcW w:w="1018" w:type="dxa"/>
            <w:vAlign w:val="center"/>
          </w:tcPr>
          <w:p w14:paraId="0C64DCE0" w14:textId="77777777" w:rsidR="004D01A7" w:rsidRPr="00FC0CBE" w:rsidRDefault="004D01A7" w:rsidP="004D01A7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385" w:type="dxa"/>
            <w:vAlign w:val="center"/>
          </w:tcPr>
          <w:p w14:paraId="147A2624" w14:textId="77777777" w:rsidR="004D01A7" w:rsidRPr="00FC0CBE" w:rsidRDefault="004D01A7" w:rsidP="004D01A7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Left side counterpart</w:t>
            </w:r>
          </w:p>
        </w:tc>
        <w:tc>
          <w:tcPr>
            <w:tcW w:w="6607" w:type="dxa"/>
          </w:tcPr>
          <w:p w14:paraId="2D15DF5D" w14:textId="53B86CB3" w:rsidR="004D01A7" w:rsidRPr="00FC0CBE" w:rsidRDefault="004D01A7" w:rsidP="004D01A7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</w:tr>
      <w:tr w:rsidR="006E17DC" w:rsidRPr="00417EFB" w14:paraId="4C1D9772" w14:textId="77777777" w:rsidTr="00BA3DBA">
        <w:tc>
          <w:tcPr>
            <w:tcW w:w="1018" w:type="dxa"/>
            <w:vAlign w:val="center"/>
          </w:tcPr>
          <w:p w14:paraId="56C7B2DC" w14:textId="3CAC1C0C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5" w:type="dxa"/>
            <w:vAlign w:val="center"/>
          </w:tcPr>
          <w:p w14:paraId="462598E8" w14:textId="3320C87A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07" w:type="dxa"/>
            <w:vAlign w:val="center"/>
          </w:tcPr>
          <w:p w14:paraId="2B67E735" w14:textId="240A219F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olateral point on maxilla</w:t>
            </w:r>
          </w:p>
        </w:tc>
      </w:tr>
      <w:tr w:rsidR="006E17DC" w:rsidRPr="00417EFB" w14:paraId="30E18A60" w14:textId="77777777" w:rsidTr="00BA3DBA">
        <w:tc>
          <w:tcPr>
            <w:tcW w:w="1018" w:type="dxa"/>
            <w:vAlign w:val="center"/>
          </w:tcPr>
          <w:p w14:paraId="2647DD49" w14:textId="4BA14835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5" w:type="dxa"/>
            <w:vAlign w:val="center"/>
          </w:tcPr>
          <w:p w14:paraId="2E011070" w14:textId="33DFED83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07" w:type="dxa"/>
            <w:vAlign w:val="center"/>
          </w:tcPr>
          <w:p w14:paraId="79E06722" w14:textId="269D2127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sterolateral most point on maxilla, ventral side</w:t>
            </w:r>
          </w:p>
        </w:tc>
      </w:tr>
      <w:tr w:rsidR="006E17DC" w:rsidRPr="00417EFB" w14:paraId="2EE4069D" w14:textId="77777777" w:rsidTr="00BA3DBA">
        <w:tc>
          <w:tcPr>
            <w:tcW w:w="1018" w:type="dxa"/>
            <w:vAlign w:val="center"/>
          </w:tcPr>
          <w:p w14:paraId="578644A3" w14:textId="284D796B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5" w:type="dxa"/>
            <w:vAlign w:val="center"/>
          </w:tcPr>
          <w:p w14:paraId="55041128" w14:textId="5A55CA1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07" w:type="dxa"/>
            <w:vAlign w:val="center"/>
          </w:tcPr>
          <w:p w14:paraId="1813139C" w14:textId="34243DA8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olateral most point on the premaxilla</w:t>
            </w:r>
          </w:p>
        </w:tc>
      </w:tr>
      <w:tr w:rsidR="006E17DC" w:rsidRPr="00417EFB" w14:paraId="206719FF" w14:textId="77777777" w:rsidTr="00BA3DBA">
        <w:tc>
          <w:tcPr>
            <w:tcW w:w="1018" w:type="dxa"/>
            <w:vAlign w:val="center"/>
          </w:tcPr>
          <w:p w14:paraId="7CDE7EB0" w14:textId="52454556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5" w:type="dxa"/>
            <w:vAlign w:val="center"/>
          </w:tcPr>
          <w:p w14:paraId="7EAF14FA" w14:textId="7F1632EA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07" w:type="dxa"/>
            <w:vAlign w:val="center"/>
          </w:tcPr>
          <w:p w14:paraId="1DC4C285" w14:textId="17D59374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omedial most point on the premaxilla (or rostral bone)</w:t>
            </w:r>
          </w:p>
        </w:tc>
      </w:tr>
      <w:tr w:rsidR="006E17DC" w:rsidRPr="00417EFB" w14:paraId="587C7B92" w14:textId="77777777" w:rsidTr="00BA3DBA">
        <w:tc>
          <w:tcPr>
            <w:tcW w:w="1018" w:type="dxa"/>
            <w:vAlign w:val="center"/>
          </w:tcPr>
          <w:p w14:paraId="2E5D0F86" w14:textId="7DE8E53F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5" w:type="dxa"/>
            <w:vAlign w:val="center"/>
          </w:tcPr>
          <w:p w14:paraId="432950E2" w14:textId="6FD013C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07" w:type="dxa"/>
            <w:vAlign w:val="center"/>
          </w:tcPr>
          <w:p w14:paraId="2310D9B3" w14:textId="4551D850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ior midline point on dorsal surface of the maxilla</w:t>
            </w:r>
          </w:p>
        </w:tc>
      </w:tr>
      <w:tr w:rsidR="006E17DC" w:rsidRPr="00417EFB" w14:paraId="4433FBF2" w14:textId="77777777" w:rsidTr="00BA3DBA">
        <w:tc>
          <w:tcPr>
            <w:tcW w:w="1018" w:type="dxa"/>
            <w:vAlign w:val="center"/>
          </w:tcPr>
          <w:p w14:paraId="3A9D7E2F" w14:textId="22C27BF7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5" w:type="dxa"/>
            <w:vAlign w:val="center"/>
          </w:tcPr>
          <w:p w14:paraId="46FEAB5D" w14:textId="051CEAE8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07" w:type="dxa"/>
            <w:vAlign w:val="center"/>
          </w:tcPr>
          <w:p w14:paraId="3300E3E8" w14:textId="7BDDBE3F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ior midline point on nasal</w:t>
            </w:r>
          </w:p>
        </w:tc>
      </w:tr>
      <w:tr w:rsidR="006E17DC" w:rsidRPr="00417EFB" w14:paraId="2B9E5A07" w14:textId="77777777" w:rsidTr="00BA3DBA">
        <w:tc>
          <w:tcPr>
            <w:tcW w:w="1018" w:type="dxa"/>
            <w:vAlign w:val="center"/>
          </w:tcPr>
          <w:p w14:paraId="19554364" w14:textId="7D5256A3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5" w:type="dxa"/>
            <w:vAlign w:val="center"/>
          </w:tcPr>
          <w:p w14:paraId="770709F3" w14:textId="5D6BEC09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607" w:type="dxa"/>
            <w:vAlign w:val="center"/>
          </w:tcPr>
          <w:p w14:paraId="64159913" w14:textId="27C65FB2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ior most point on medial premaxillary part of the nasal</w:t>
            </w:r>
          </w:p>
        </w:tc>
      </w:tr>
      <w:tr w:rsidR="006E17DC" w:rsidRPr="00417EFB" w14:paraId="637A78B8" w14:textId="77777777" w:rsidTr="00BA3DBA">
        <w:tc>
          <w:tcPr>
            <w:tcW w:w="1018" w:type="dxa"/>
            <w:vAlign w:val="center"/>
          </w:tcPr>
          <w:p w14:paraId="74F07623" w14:textId="64E1DB7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5" w:type="dxa"/>
            <w:vAlign w:val="center"/>
          </w:tcPr>
          <w:p w14:paraId="47F11460" w14:textId="3ADCB89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607" w:type="dxa"/>
            <w:vAlign w:val="center"/>
          </w:tcPr>
          <w:p w14:paraId="06A783DD" w14:textId="0AA4C2F3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odorsal</w:t>
            </w:r>
            <w:proofErr w:type="spellEnd"/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 xml:space="preserve"> most point on the maxillary part of the premaxilla</w:t>
            </w:r>
          </w:p>
        </w:tc>
      </w:tr>
      <w:tr w:rsidR="006E17DC" w:rsidRPr="00417EFB" w14:paraId="5D233C3C" w14:textId="77777777" w:rsidTr="00BA3DBA">
        <w:tc>
          <w:tcPr>
            <w:tcW w:w="1018" w:type="dxa"/>
            <w:vAlign w:val="center"/>
          </w:tcPr>
          <w:p w14:paraId="6C7616F6" w14:textId="0333354C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5" w:type="dxa"/>
            <w:vAlign w:val="center"/>
          </w:tcPr>
          <w:p w14:paraId="095BDFB2" w14:textId="63144FB7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607" w:type="dxa"/>
            <w:vAlign w:val="center"/>
          </w:tcPr>
          <w:p w14:paraId="24A15AC0" w14:textId="311B05A8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Dorsal most point on the ascending process of the maxilla</w:t>
            </w:r>
          </w:p>
        </w:tc>
      </w:tr>
      <w:tr w:rsidR="006E17DC" w:rsidRPr="00417EFB" w14:paraId="254DE7D0" w14:textId="77777777" w:rsidTr="00BA3DBA">
        <w:tc>
          <w:tcPr>
            <w:tcW w:w="1018" w:type="dxa"/>
            <w:vAlign w:val="center"/>
          </w:tcPr>
          <w:p w14:paraId="2BCAA463" w14:textId="5585DD5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5" w:type="dxa"/>
            <w:vAlign w:val="center"/>
          </w:tcPr>
          <w:p w14:paraId="18113499" w14:textId="076C5FD3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607" w:type="dxa"/>
            <w:vAlign w:val="center"/>
          </w:tcPr>
          <w:p w14:paraId="671B81C2" w14:textId="46EFD4E2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Ventral most point on the descending anterior ramus of the nasal</w:t>
            </w:r>
          </w:p>
        </w:tc>
      </w:tr>
      <w:tr w:rsidR="006E17DC" w:rsidRPr="00417EFB" w14:paraId="552BA802" w14:textId="77777777" w:rsidTr="00BA3DBA">
        <w:tc>
          <w:tcPr>
            <w:tcW w:w="1018" w:type="dxa"/>
            <w:vAlign w:val="center"/>
          </w:tcPr>
          <w:p w14:paraId="38C2E576" w14:textId="577865FB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5" w:type="dxa"/>
            <w:vAlign w:val="center"/>
          </w:tcPr>
          <w:p w14:paraId="27E9C3F9" w14:textId="67A922E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07" w:type="dxa"/>
            <w:vAlign w:val="center"/>
          </w:tcPr>
          <w:p w14:paraId="4E0FF4B5" w14:textId="09CBE124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ior midline point of the nasal (frontonasal contact)</w:t>
            </w:r>
          </w:p>
        </w:tc>
      </w:tr>
      <w:tr w:rsidR="006E17DC" w:rsidRPr="00417EFB" w14:paraId="0DAD1016" w14:textId="77777777" w:rsidTr="00BA3DBA">
        <w:tc>
          <w:tcPr>
            <w:tcW w:w="1018" w:type="dxa"/>
            <w:vAlign w:val="center"/>
          </w:tcPr>
          <w:p w14:paraId="06D92FEB" w14:textId="35DCF59A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5" w:type="dxa"/>
            <w:vAlign w:val="center"/>
          </w:tcPr>
          <w:p w14:paraId="55100005" w14:textId="037B5E6B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07" w:type="dxa"/>
            <w:vAlign w:val="center"/>
          </w:tcPr>
          <w:p w14:paraId="61DD9BC0" w14:textId="2B61BA3F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ior midline of frontal</w:t>
            </w:r>
          </w:p>
        </w:tc>
      </w:tr>
      <w:tr w:rsidR="006E17DC" w:rsidRPr="00417EFB" w14:paraId="37B9E6EB" w14:textId="77777777" w:rsidTr="00BA3DBA">
        <w:tc>
          <w:tcPr>
            <w:tcW w:w="1018" w:type="dxa"/>
            <w:vAlign w:val="center"/>
          </w:tcPr>
          <w:p w14:paraId="434ECEB8" w14:textId="3AA9FB8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5" w:type="dxa"/>
            <w:vAlign w:val="center"/>
          </w:tcPr>
          <w:p w14:paraId="415D418F" w14:textId="10298BCA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607" w:type="dxa"/>
            <w:vAlign w:val="center"/>
          </w:tcPr>
          <w:p w14:paraId="31A8E730" w14:textId="6C7DBD17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olateral most point on the frontal</w:t>
            </w:r>
          </w:p>
        </w:tc>
      </w:tr>
      <w:tr w:rsidR="006E17DC" w:rsidRPr="00417EFB" w14:paraId="36D07905" w14:textId="77777777" w:rsidTr="00BA3DBA">
        <w:tc>
          <w:tcPr>
            <w:tcW w:w="1018" w:type="dxa"/>
            <w:vAlign w:val="center"/>
          </w:tcPr>
          <w:p w14:paraId="71DC8DF9" w14:textId="65E59EBB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85" w:type="dxa"/>
            <w:vAlign w:val="center"/>
          </w:tcPr>
          <w:p w14:paraId="353F8A09" w14:textId="75DE0E23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607" w:type="dxa"/>
            <w:vAlign w:val="center"/>
          </w:tcPr>
          <w:p w14:paraId="619F496B" w14:textId="13D8EB5D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olateral most point on the frontal</w:t>
            </w:r>
          </w:p>
        </w:tc>
      </w:tr>
      <w:tr w:rsidR="006E17DC" w:rsidRPr="00417EFB" w14:paraId="17158A86" w14:textId="77777777" w:rsidTr="00BA3DBA">
        <w:tc>
          <w:tcPr>
            <w:tcW w:w="1018" w:type="dxa"/>
            <w:vAlign w:val="center"/>
          </w:tcPr>
          <w:p w14:paraId="76BF84E9" w14:textId="7B2C8ED3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85" w:type="dxa"/>
            <w:vAlign w:val="center"/>
          </w:tcPr>
          <w:p w14:paraId="2C5AE584" w14:textId="236F8C59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07" w:type="dxa"/>
            <w:vAlign w:val="center"/>
          </w:tcPr>
          <w:p w14:paraId="3623D0FF" w14:textId="769F518D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ior midline point on parietal</w:t>
            </w:r>
          </w:p>
        </w:tc>
      </w:tr>
      <w:tr w:rsidR="006E17DC" w:rsidRPr="00417EFB" w14:paraId="0B85B677" w14:textId="77777777" w:rsidTr="00BA3DBA">
        <w:tc>
          <w:tcPr>
            <w:tcW w:w="1018" w:type="dxa"/>
            <w:vAlign w:val="center"/>
          </w:tcPr>
          <w:p w14:paraId="11890696" w14:textId="378F05E1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85" w:type="dxa"/>
            <w:vAlign w:val="center"/>
          </w:tcPr>
          <w:p w14:paraId="50CE6DE0" w14:textId="570DE83C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607" w:type="dxa"/>
            <w:vAlign w:val="center"/>
          </w:tcPr>
          <w:p w14:paraId="1A5A0BDC" w14:textId="6A397375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Dorsal midline point on supraoccipital</w:t>
            </w:r>
          </w:p>
        </w:tc>
      </w:tr>
      <w:tr w:rsidR="006E17DC" w:rsidRPr="00417EFB" w14:paraId="4958628B" w14:textId="77777777" w:rsidTr="00BA3DBA">
        <w:tc>
          <w:tcPr>
            <w:tcW w:w="1018" w:type="dxa"/>
            <w:vAlign w:val="center"/>
          </w:tcPr>
          <w:p w14:paraId="0AEAE862" w14:textId="1821AA94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85" w:type="dxa"/>
            <w:vAlign w:val="center"/>
          </w:tcPr>
          <w:p w14:paraId="70E1B15E" w14:textId="4AFDC652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607" w:type="dxa"/>
            <w:vAlign w:val="center"/>
          </w:tcPr>
          <w:p w14:paraId="1D5E6514" w14:textId="2340922C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Dorsal midline of foramen magnum</w:t>
            </w:r>
          </w:p>
        </w:tc>
      </w:tr>
      <w:tr w:rsidR="006E17DC" w:rsidRPr="00417EFB" w14:paraId="40FD2F39" w14:textId="77777777" w:rsidTr="00BA3DBA">
        <w:tc>
          <w:tcPr>
            <w:tcW w:w="1018" w:type="dxa"/>
            <w:vAlign w:val="center"/>
          </w:tcPr>
          <w:p w14:paraId="4E51B8E9" w14:textId="1A3A4DF1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85" w:type="dxa"/>
            <w:vAlign w:val="center"/>
          </w:tcPr>
          <w:p w14:paraId="302FA567" w14:textId="512CF7AE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607" w:type="dxa"/>
            <w:vAlign w:val="center"/>
          </w:tcPr>
          <w:p w14:paraId="2EE92355" w14:textId="7674531E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Medial point on the exoccipital contact with occipital condyle</w:t>
            </w:r>
          </w:p>
        </w:tc>
      </w:tr>
      <w:tr w:rsidR="006E17DC" w:rsidRPr="00417EFB" w14:paraId="57C769F2" w14:textId="77777777" w:rsidTr="00BA3DBA">
        <w:tc>
          <w:tcPr>
            <w:tcW w:w="1018" w:type="dxa"/>
            <w:vAlign w:val="center"/>
          </w:tcPr>
          <w:p w14:paraId="62AF62BC" w14:textId="566F6162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5" w:type="dxa"/>
            <w:vAlign w:val="center"/>
          </w:tcPr>
          <w:p w14:paraId="7D6BA96C" w14:textId="04E5E7CD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07" w:type="dxa"/>
            <w:vAlign w:val="center"/>
          </w:tcPr>
          <w:p w14:paraId="264FA05A" w14:textId="56E9B0D7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Lateral most point on exoccipital</w:t>
            </w:r>
          </w:p>
        </w:tc>
      </w:tr>
      <w:tr w:rsidR="006E17DC" w:rsidRPr="00417EFB" w14:paraId="0E17B2A4" w14:textId="77777777" w:rsidTr="00BA3DBA">
        <w:tc>
          <w:tcPr>
            <w:tcW w:w="1018" w:type="dxa"/>
            <w:vAlign w:val="center"/>
          </w:tcPr>
          <w:p w14:paraId="1EEFDD8E" w14:textId="3F846976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5" w:type="dxa"/>
            <w:vAlign w:val="center"/>
          </w:tcPr>
          <w:p w14:paraId="7313658D" w14:textId="72DFA1F6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607" w:type="dxa"/>
            <w:vAlign w:val="center"/>
          </w:tcPr>
          <w:p w14:paraId="4A2BD1AD" w14:textId="4ADA034E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Lateral most point of the exoccipital-squamosal suture</w:t>
            </w:r>
          </w:p>
        </w:tc>
      </w:tr>
      <w:tr w:rsidR="006E17DC" w:rsidRPr="00417EFB" w14:paraId="3F79C5EC" w14:textId="77777777" w:rsidTr="00BA3DBA">
        <w:tc>
          <w:tcPr>
            <w:tcW w:w="1018" w:type="dxa"/>
            <w:vAlign w:val="center"/>
          </w:tcPr>
          <w:p w14:paraId="1C2E0A39" w14:textId="10DC8A7E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5" w:type="dxa"/>
            <w:vAlign w:val="center"/>
          </w:tcPr>
          <w:p w14:paraId="2D4AE641" w14:textId="2C7B2F9F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607" w:type="dxa"/>
            <w:vAlign w:val="center"/>
          </w:tcPr>
          <w:p w14:paraId="2D701246" w14:textId="5387DF8E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Dorsal midline point on the occipital condyle</w:t>
            </w:r>
          </w:p>
        </w:tc>
      </w:tr>
      <w:tr w:rsidR="006E17DC" w:rsidRPr="00417EFB" w14:paraId="322739EA" w14:textId="77777777" w:rsidTr="00BA3DBA">
        <w:tc>
          <w:tcPr>
            <w:tcW w:w="1018" w:type="dxa"/>
            <w:vAlign w:val="center"/>
          </w:tcPr>
          <w:p w14:paraId="4C44E959" w14:textId="4E60F3C5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5" w:type="dxa"/>
            <w:vAlign w:val="center"/>
          </w:tcPr>
          <w:p w14:paraId="0AB8C930" w14:textId="2CBC457E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07" w:type="dxa"/>
            <w:vAlign w:val="center"/>
          </w:tcPr>
          <w:p w14:paraId="6E0ADF59" w14:textId="413CA23B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Ventral midline point on the occipital condyle</w:t>
            </w:r>
          </w:p>
        </w:tc>
      </w:tr>
      <w:tr w:rsidR="006E17DC" w:rsidRPr="00417EFB" w14:paraId="13D5CF74" w14:textId="77777777" w:rsidTr="00BA3DBA">
        <w:tc>
          <w:tcPr>
            <w:tcW w:w="1018" w:type="dxa"/>
            <w:vAlign w:val="center"/>
          </w:tcPr>
          <w:p w14:paraId="4B43D11B" w14:textId="034E9B4C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5" w:type="dxa"/>
            <w:vAlign w:val="center"/>
          </w:tcPr>
          <w:p w14:paraId="03B9E190" w14:textId="4C10AF49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07" w:type="dxa"/>
            <w:vAlign w:val="center"/>
          </w:tcPr>
          <w:p w14:paraId="0D0F023E" w14:textId="1976FC86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Lateral contact on exoccipital-basioccipital suture</w:t>
            </w:r>
          </w:p>
        </w:tc>
      </w:tr>
      <w:tr w:rsidR="006E17DC" w:rsidRPr="00417EFB" w14:paraId="346AB257" w14:textId="77777777" w:rsidTr="00BA3DBA">
        <w:tc>
          <w:tcPr>
            <w:tcW w:w="1018" w:type="dxa"/>
            <w:vAlign w:val="center"/>
          </w:tcPr>
          <w:p w14:paraId="697ED931" w14:textId="2ECFCC72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85" w:type="dxa"/>
            <w:vAlign w:val="center"/>
          </w:tcPr>
          <w:p w14:paraId="425F1AB9" w14:textId="4292EC8C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607" w:type="dxa"/>
            <w:vAlign w:val="center"/>
          </w:tcPr>
          <w:p w14:paraId="5590F097" w14:textId="4E38EC6C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Midline point on basioccipital-basisphenoid suture</w:t>
            </w:r>
          </w:p>
        </w:tc>
      </w:tr>
      <w:tr w:rsidR="006E17DC" w:rsidRPr="00417EFB" w14:paraId="0BE3F4C8" w14:textId="77777777" w:rsidTr="00BA3DBA">
        <w:tc>
          <w:tcPr>
            <w:tcW w:w="1018" w:type="dxa"/>
            <w:vAlign w:val="center"/>
          </w:tcPr>
          <w:p w14:paraId="596FF787" w14:textId="4985F413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85" w:type="dxa"/>
            <w:vAlign w:val="center"/>
          </w:tcPr>
          <w:p w14:paraId="3777DD23" w14:textId="6E3518BB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607" w:type="dxa"/>
            <w:vAlign w:val="center"/>
          </w:tcPr>
          <w:p w14:paraId="0C6B4FE0" w14:textId="2E4B843F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olateral most point on the post orbital</w:t>
            </w:r>
          </w:p>
        </w:tc>
      </w:tr>
      <w:tr w:rsidR="006E17DC" w:rsidRPr="00417EFB" w14:paraId="01E966A6" w14:textId="77777777" w:rsidTr="00BA3DBA">
        <w:tc>
          <w:tcPr>
            <w:tcW w:w="1018" w:type="dxa"/>
            <w:vAlign w:val="center"/>
          </w:tcPr>
          <w:p w14:paraId="56A7DF9F" w14:textId="525ECC65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85" w:type="dxa"/>
            <w:vAlign w:val="center"/>
          </w:tcPr>
          <w:p w14:paraId="013AAA89" w14:textId="798A01E5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607" w:type="dxa"/>
            <w:vAlign w:val="center"/>
          </w:tcPr>
          <w:p w14:paraId="42AD0018" w14:textId="0CBE34A8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Tip of the descending part of the postorbital</w:t>
            </w:r>
          </w:p>
        </w:tc>
      </w:tr>
      <w:tr w:rsidR="006E17DC" w:rsidRPr="00417EFB" w14:paraId="21C9BB8E" w14:textId="77777777" w:rsidTr="00BA3DBA">
        <w:tc>
          <w:tcPr>
            <w:tcW w:w="1018" w:type="dxa"/>
            <w:vAlign w:val="center"/>
          </w:tcPr>
          <w:p w14:paraId="7C8B022A" w14:textId="51871944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85" w:type="dxa"/>
            <w:vAlign w:val="center"/>
          </w:tcPr>
          <w:p w14:paraId="7BDF0D06" w14:textId="4943FDF9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607" w:type="dxa"/>
            <w:vAlign w:val="center"/>
          </w:tcPr>
          <w:p w14:paraId="3703A47A" w14:textId="6A591509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ior most point on the postorbital</w:t>
            </w:r>
          </w:p>
        </w:tc>
      </w:tr>
      <w:tr w:rsidR="006E17DC" w:rsidRPr="00417EFB" w14:paraId="5F0F4489" w14:textId="77777777" w:rsidTr="00BA3DBA">
        <w:tc>
          <w:tcPr>
            <w:tcW w:w="1018" w:type="dxa"/>
            <w:vAlign w:val="center"/>
          </w:tcPr>
          <w:p w14:paraId="6D2917BD" w14:textId="7FD58770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85" w:type="dxa"/>
            <w:vAlign w:val="center"/>
          </w:tcPr>
          <w:p w14:paraId="5C809D3A" w14:textId="1A174534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607" w:type="dxa"/>
            <w:vAlign w:val="center"/>
          </w:tcPr>
          <w:p w14:paraId="4D1CA5BE" w14:textId="2209743A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On the jugal, the posterior lacrimal-jugal contact</w:t>
            </w:r>
          </w:p>
        </w:tc>
      </w:tr>
      <w:tr w:rsidR="006E17DC" w:rsidRPr="00417EFB" w14:paraId="532F05D8" w14:textId="77777777" w:rsidTr="00BA3DBA">
        <w:tc>
          <w:tcPr>
            <w:tcW w:w="1018" w:type="dxa"/>
            <w:vAlign w:val="center"/>
          </w:tcPr>
          <w:p w14:paraId="3DE03372" w14:textId="61BD72C7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85" w:type="dxa"/>
            <w:vAlign w:val="center"/>
          </w:tcPr>
          <w:p w14:paraId="5D226EC2" w14:textId="77BB0B41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607" w:type="dxa"/>
            <w:vAlign w:val="center"/>
          </w:tcPr>
          <w:p w14:paraId="0CFFFA39" w14:textId="1E976533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ior most point on the postorbital process of the jugal</w:t>
            </w:r>
          </w:p>
        </w:tc>
      </w:tr>
      <w:tr w:rsidR="006E17DC" w:rsidRPr="00417EFB" w14:paraId="4FB9B50A" w14:textId="77777777" w:rsidTr="00BA3DBA">
        <w:tc>
          <w:tcPr>
            <w:tcW w:w="1018" w:type="dxa"/>
            <w:vAlign w:val="center"/>
          </w:tcPr>
          <w:p w14:paraId="6BEF554C" w14:textId="1B85E1D3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85" w:type="dxa"/>
            <w:vAlign w:val="center"/>
          </w:tcPr>
          <w:p w14:paraId="57A8233E" w14:textId="605B991E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607" w:type="dxa"/>
            <w:vAlign w:val="center"/>
          </w:tcPr>
          <w:p w14:paraId="685CEB3F" w14:textId="72943B43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ior contact of the jugal or quadratojugal to maxilla</w:t>
            </w:r>
          </w:p>
        </w:tc>
      </w:tr>
      <w:tr w:rsidR="006E17DC" w:rsidRPr="00417EFB" w14:paraId="7B34F4C5" w14:textId="77777777" w:rsidTr="00BA3DBA">
        <w:tc>
          <w:tcPr>
            <w:tcW w:w="1018" w:type="dxa"/>
            <w:vAlign w:val="center"/>
          </w:tcPr>
          <w:p w14:paraId="310E252D" w14:textId="44BA8B9C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85" w:type="dxa"/>
            <w:vAlign w:val="center"/>
          </w:tcPr>
          <w:p w14:paraId="06B4FAA8" w14:textId="3DF8715F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607" w:type="dxa"/>
            <w:vAlign w:val="center"/>
          </w:tcPr>
          <w:p w14:paraId="6800A132" w14:textId="5B8DA70C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oventral most point on the quadratojugal</w:t>
            </w:r>
          </w:p>
        </w:tc>
      </w:tr>
      <w:tr w:rsidR="006E17DC" w:rsidRPr="00417EFB" w14:paraId="795752D5" w14:textId="77777777" w:rsidTr="00BA3DBA">
        <w:tc>
          <w:tcPr>
            <w:tcW w:w="1018" w:type="dxa"/>
            <w:vAlign w:val="center"/>
          </w:tcPr>
          <w:p w14:paraId="5750BE44" w14:textId="2DC70998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85" w:type="dxa"/>
            <w:vAlign w:val="center"/>
          </w:tcPr>
          <w:p w14:paraId="4FA02539" w14:textId="5933B1BE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607" w:type="dxa"/>
            <w:vAlign w:val="center"/>
          </w:tcPr>
          <w:p w14:paraId="4DC0D279" w14:textId="604054B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Dorsal most point on the posterior part of the quadratojugal</w:t>
            </w:r>
          </w:p>
        </w:tc>
      </w:tr>
      <w:tr w:rsidR="006E17DC" w:rsidRPr="00417EFB" w14:paraId="534A63C2" w14:textId="77777777" w:rsidTr="00BA3DBA">
        <w:tc>
          <w:tcPr>
            <w:tcW w:w="1018" w:type="dxa"/>
            <w:vAlign w:val="center"/>
          </w:tcPr>
          <w:p w14:paraId="0E7BC074" w14:textId="120B525E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85" w:type="dxa"/>
            <w:vAlign w:val="center"/>
          </w:tcPr>
          <w:p w14:paraId="3C92DC96" w14:textId="230368B6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07" w:type="dxa"/>
            <w:vAlign w:val="center"/>
          </w:tcPr>
          <w:p w14:paraId="6925340A" w14:textId="04948D8B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Ventral most point on the squamosal</w:t>
            </w:r>
          </w:p>
        </w:tc>
      </w:tr>
      <w:tr w:rsidR="006E17DC" w:rsidRPr="00417EFB" w14:paraId="59CE81DE" w14:textId="77777777" w:rsidTr="00BA3DBA">
        <w:tc>
          <w:tcPr>
            <w:tcW w:w="1018" w:type="dxa"/>
            <w:vAlign w:val="center"/>
          </w:tcPr>
          <w:p w14:paraId="03B9434F" w14:textId="6ADD82D4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85" w:type="dxa"/>
            <w:vAlign w:val="center"/>
          </w:tcPr>
          <w:p w14:paraId="7557EF1C" w14:textId="0E70599C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607" w:type="dxa"/>
            <w:vAlign w:val="center"/>
          </w:tcPr>
          <w:p w14:paraId="497CF4F7" w14:textId="048320C7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olateral most point on the squamosal</w:t>
            </w:r>
          </w:p>
        </w:tc>
      </w:tr>
      <w:tr w:rsidR="006E17DC" w:rsidRPr="00417EFB" w14:paraId="491B9026" w14:textId="77777777" w:rsidTr="00BA3DBA">
        <w:tc>
          <w:tcPr>
            <w:tcW w:w="1018" w:type="dxa"/>
            <w:vAlign w:val="center"/>
          </w:tcPr>
          <w:p w14:paraId="4DD1325E" w14:textId="02FD2798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85" w:type="dxa"/>
            <w:vAlign w:val="center"/>
          </w:tcPr>
          <w:p w14:paraId="6D862CCB" w14:textId="154D7178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607" w:type="dxa"/>
            <w:vAlign w:val="center"/>
          </w:tcPr>
          <w:p w14:paraId="4F71501F" w14:textId="371C5F37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omedial most point on the squamosal (squamosal-parietal contact)</w:t>
            </w:r>
          </w:p>
        </w:tc>
      </w:tr>
      <w:tr w:rsidR="006E17DC" w:rsidRPr="00417EFB" w14:paraId="2C376577" w14:textId="77777777" w:rsidTr="00BA3DBA">
        <w:tc>
          <w:tcPr>
            <w:tcW w:w="1018" w:type="dxa"/>
            <w:vAlign w:val="center"/>
          </w:tcPr>
          <w:p w14:paraId="23736018" w14:textId="287EA06F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85" w:type="dxa"/>
            <w:vAlign w:val="center"/>
          </w:tcPr>
          <w:p w14:paraId="1C3A30C5" w14:textId="789AF885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607" w:type="dxa"/>
            <w:vAlign w:val="center"/>
          </w:tcPr>
          <w:p w14:paraId="7F6DA3F2" w14:textId="796CCDE0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Lateral most point on jaw joint</w:t>
            </w:r>
          </w:p>
        </w:tc>
      </w:tr>
      <w:tr w:rsidR="006E17DC" w:rsidRPr="00417EFB" w14:paraId="333F229A" w14:textId="77777777" w:rsidTr="00BA3DBA">
        <w:tc>
          <w:tcPr>
            <w:tcW w:w="1018" w:type="dxa"/>
            <w:vAlign w:val="center"/>
          </w:tcPr>
          <w:p w14:paraId="59EE6308" w14:textId="7F097C26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5" w:type="dxa"/>
            <w:vAlign w:val="center"/>
          </w:tcPr>
          <w:p w14:paraId="2959FE6D" w14:textId="7BF9F09C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607" w:type="dxa"/>
            <w:vAlign w:val="center"/>
          </w:tcPr>
          <w:p w14:paraId="7C82713D" w14:textId="488070D0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Medial most point on the jaw joint</w:t>
            </w:r>
          </w:p>
        </w:tc>
      </w:tr>
      <w:tr w:rsidR="006E17DC" w:rsidRPr="00417EFB" w14:paraId="2C426F86" w14:textId="77777777" w:rsidTr="00BA3DBA">
        <w:tc>
          <w:tcPr>
            <w:tcW w:w="1018" w:type="dxa"/>
            <w:vAlign w:val="center"/>
          </w:tcPr>
          <w:p w14:paraId="26D3AA6E" w14:textId="52182552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85" w:type="dxa"/>
            <w:vAlign w:val="center"/>
          </w:tcPr>
          <w:p w14:paraId="213DFC9A" w14:textId="159E808C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607" w:type="dxa"/>
            <w:vAlign w:val="center"/>
          </w:tcPr>
          <w:p w14:paraId="62107417" w14:textId="7815FD2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ior most point on the jaw joint</w:t>
            </w:r>
          </w:p>
        </w:tc>
      </w:tr>
      <w:tr w:rsidR="006E17DC" w:rsidRPr="00417EFB" w14:paraId="76C20B66" w14:textId="77777777" w:rsidTr="00BA3DBA">
        <w:tc>
          <w:tcPr>
            <w:tcW w:w="1018" w:type="dxa"/>
            <w:vAlign w:val="center"/>
          </w:tcPr>
          <w:p w14:paraId="114E7346" w14:textId="62583B22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85" w:type="dxa"/>
            <w:vAlign w:val="center"/>
          </w:tcPr>
          <w:p w14:paraId="09A91103" w14:textId="7C31D143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607" w:type="dxa"/>
            <w:vAlign w:val="center"/>
          </w:tcPr>
          <w:p w14:paraId="35FE45A1" w14:textId="13CE8AA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odorsal</w:t>
            </w:r>
            <w:proofErr w:type="spellEnd"/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 xml:space="preserve"> most point on the jugal</w:t>
            </w:r>
          </w:p>
        </w:tc>
      </w:tr>
      <w:tr w:rsidR="006E17DC" w:rsidRPr="00417EFB" w14:paraId="2ACFF721" w14:textId="77777777" w:rsidTr="00BA3DBA">
        <w:tc>
          <w:tcPr>
            <w:tcW w:w="1018" w:type="dxa"/>
            <w:vAlign w:val="center"/>
          </w:tcPr>
          <w:p w14:paraId="10B59B8A" w14:textId="7112D251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85" w:type="dxa"/>
            <w:vAlign w:val="center"/>
          </w:tcPr>
          <w:p w14:paraId="221CB4E2" w14:textId="096649F2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607" w:type="dxa"/>
            <w:vAlign w:val="center"/>
          </w:tcPr>
          <w:p w14:paraId="4253FAF9" w14:textId="1D539389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olateral most point on the prefrontal</w:t>
            </w:r>
          </w:p>
        </w:tc>
      </w:tr>
      <w:tr w:rsidR="006E17DC" w:rsidRPr="00417EFB" w14:paraId="577122F4" w14:textId="77777777" w:rsidTr="00BA3DBA">
        <w:tc>
          <w:tcPr>
            <w:tcW w:w="1018" w:type="dxa"/>
            <w:vAlign w:val="center"/>
          </w:tcPr>
          <w:p w14:paraId="48C9D049" w14:textId="4F9C73B1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85" w:type="dxa"/>
            <w:vAlign w:val="center"/>
          </w:tcPr>
          <w:p w14:paraId="01485D36" w14:textId="209C9EE8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607" w:type="dxa"/>
            <w:vAlign w:val="center"/>
          </w:tcPr>
          <w:p w14:paraId="502C882E" w14:textId="284803C4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Dorsolateral most point on the lacrimal</w:t>
            </w:r>
          </w:p>
        </w:tc>
      </w:tr>
      <w:tr w:rsidR="006E17DC" w:rsidRPr="00417EFB" w14:paraId="4914454C" w14:textId="77777777" w:rsidTr="00BA3DBA">
        <w:tc>
          <w:tcPr>
            <w:tcW w:w="1018" w:type="dxa"/>
            <w:vAlign w:val="center"/>
          </w:tcPr>
          <w:p w14:paraId="14CB1020" w14:textId="43636146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85" w:type="dxa"/>
            <w:vAlign w:val="center"/>
          </w:tcPr>
          <w:p w14:paraId="4D365D7D" w14:textId="119B5BAC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607" w:type="dxa"/>
            <w:vAlign w:val="center"/>
          </w:tcPr>
          <w:p w14:paraId="39AD514A" w14:textId="173163B7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Anterior most point on the ventral extent of the lacrimal</w:t>
            </w:r>
          </w:p>
        </w:tc>
      </w:tr>
      <w:tr w:rsidR="006E17DC" w:rsidRPr="00417EFB" w14:paraId="0911BFBB" w14:textId="77777777" w:rsidTr="00BA3DBA">
        <w:tc>
          <w:tcPr>
            <w:tcW w:w="1018" w:type="dxa"/>
            <w:vAlign w:val="center"/>
          </w:tcPr>
          <w:p w14:paraId="7677FF70" w14:textId="79336488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85" w:type="dxa"/>
            <w:vAlign w:val="center"/>
          </w:tcPr>
          <w:p w14:paraId="748F61C6" w14:textId="1EB5CBFE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607" w:type="dxa"/>
            <w:vAlign w:val="center"/>
          </w:tcPr>
          <w:p w14:paraId="3BA6CCF6" w14:textId="517D8B03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omedial point on the prefrontal</w:t>
            </w:r>
          </w:p>
        </w:tc>
      </w:tr>
      <w:tr w:rsidR="006E17DC" w:rsidRPr="00417EFB" w14:paraId="2DF27B69" w14:textId="77777777" w:rsidTr="00BA3DBA">
        <w:tc>
          <w:tcPr>
            <w:tcW w:w="1018" w:type="dxa"/>
            <w:vAlign w:val="center"/>
          </w:tcPr>
          <w:p w14:paraId="6A971699" w14:textId="48F9D592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85" w:type="dxa"/>
            <w:vAlign w:val="center"/>
          </w:tcPr>
          <w:p w14:paraId="414AEE08" w14:textId="49F09FF8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607" w:type="dxa"/>
            <w:vAlign w:val="center"/>
          </w:tcPr>
          <w:p w14:paraId="729A8BCF" w14:textId="3B4EC551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osterolateral point on the nasal</w:t>
            </w:r>
          </w:p>
        </w:tc>
      </w:tr>
      <w:tr w:rsidR="006E17DC" w:rsidRPr="00417EFB" w14:paraId="73EC843C" w14:textId="77777777" w:rsidTr="00BA3DBA">
        <w:tc>
          <w:tcPr>
            <w:tcW w:w="1018" w:type="dxa"/>
            <w:vAlign w:val="center"/>
          </w:tcPr>
          <w:p w14:paraId="06DF33B7" w14:textId="5DA3659F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85" w:type="dxa"/>
            <w:vAlign w:val="center"/>
          </w:tcPr>
          <w:p w14:paraId="3BCFA6F5" w14:textId="6D5E9054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607" w:type="dxa"/>
            <w:vAlign w:val="center"/>
          </w:tcPr>
          <w:p w14:paraId="2844D6AD" w14:textId="5B617F64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arietal fenestra-anterior point</w:t>
            </w:r>
          </w:p>
        </w:tc>
      </w:tr>
      <w:tr w:rsidR="006E17DC" w:rsidRPr="00417EFB" w14:paraId="1EEB524F" w14:textId="77777777" w:rsidTr="00BA3DBA">
        <w:tc>
          <w:tcPr>
            <w:tcW w:w="1018" w:type="dxa"/>
            <w:vAlign w:val="center"/>
          </w:tcPr>
          <w:p w14:paraId="340A662C" w14:textId="12C7C6D6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85" w:type="dxa"/>
            <w:vAlign w:val="center"/>
          </w:tcPr>
          <w:p w14:paraId="0DFE7A82" w14:textId="186AFCD1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607" w:type="dxa"/>
            <w:vAlign w:val="center"/>
          </w:tcPr>
          <w:p w14:paraId="76AE7C81" w14:textId="30457E2F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arietal fenestra-posteromedial point</w:t>
            </w:r>
          </w:p>
        </w:tc>
      </w:tr>
      <w:tr w:rsidR="006E17DC" w:rsidRPr="00417EFB" w14:paraId="7ACCD168" w14:textId="77777777" w:rsidTr="00BA3DBA">
        <w:tc>
          <w:tcPr>
            <w:tcW w:w="1018" w:type="dxa"/>
            <w:vAlign w:val="center"/>
          </w:tcPr>
          <w:p w14:paraId="41FF494A" w14:textId="1A8D138E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85" w:type="dxa"/>
            <w:vAlign w:val="center"/>
          </w:tcPr>
          <w:p w14:paraId="79AB7FE9" w14:textId="306E3AB9" w:rsidR="006E17DC" w:rsidRPr="00FC0CBE" w:rsidRDefault="006E17DC" w:rsidP="006E17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607" w:type="dxa"/>
            <w:vAlign w:val="center"/>
          </w:tcPr>
          <w:p w14:paraId="4356FA4A" w14:textId="2C74499A" w:rsidR="006E17DC" w:rsidRPr="00FC0CBE" w:rsidRDefault="006E17DC" w:rsidP="006E17DC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Parietal fenestra-posterolateral point</w:t>
            </w:r>
          </w:p>
        </w:tc>
      </w:tr>
    </w:tbl>
    <w:p w14:paraId="0A4ECEEC" w14:textId="7DABDF9B" w:rsidR="004D01A7" w:rsidRDefault="004D01A7">
      <w:pPr>
        <w:rPr>
          <w:rFonts w:ascii="Arial" w:hAnsi="Arial" w:cs="Arial"/>
          <w:sz w:val="22"/>
          <w:szCs w:val="22"/>
        </w:rPr>
      </w:pPr>
    </w:p>
    <w:p w14:paraId="45AE435B" w14:textId="495AD240" w:rsidR="00FC0CBE" w:rsidRDefault="00FC0CBE">
      <w:pPr>
        <w:rPr>
          <w:rFonts w:ascii="Arial" w:hAnsi="Arial" w:cs="Arial"/>
          <w:sz w:val="22"/>
          <w:szCs w:val="22"/>
        </w:rPr>
      </w:pPr>
    </w:p>
    <w:p w14:paraId="3C40B312" w14:textId="1922A0DE" w:rsidR="00FC0CBE" w:rsidRDefault="00FC0CBE">
      <w:pPr>
        <w:rPr>
          <w:rFonts w:ascii="Arial" w:hAnsi="Arial" w:cs="Arial"/>
          <w:sz w:val="22"/>
          <w:szCs w:val="22"/>
        </w:rPr>
      </w:pPr>
    </w:p>
    <w:p w14:paraId="60822AA1" w14:textId="7CAA555A" w:rsidR="00FC0CBE" w:rsidRDefault="00FC0CBE">
      <w:pPr>
        <w:rPr>
          <w:rFonts w:ascii="Arial" w:hAnsi="Arial" w:cs="Arial"/>
          <w:sz w:val="22"/>
          <w:szCs w:val="22"/>
        </w:rPr>
      </w:pPr>
    </w:p>
    <w:p w14:paraId="2D9948FE" w14:textId="6C92164E" w:rsidR="00FC0CBE" w:rsidRDefault="00FC0CBE">
      <w:pPr>
        <w:rPr>
          <w:rFonts w:ascii="Arial" w:hAnsi="Arial" w:cs="Arial"/>
          <w:sz w:val="22"/>
          <w:szCs w:val="22"/>
        </w:rPr>
      </w:pPr>
    </w:p>
    <w:p w14:paraId="3B6EACF7" w14:textId="1FEE58AC" w:rsidR="00FC0CBE" w:rsidRDefault="00FC0CBE">
      <w:pPr>
        <w:rPr>
          <w:rFonts w:ascii="Arial" w:hAnsi="Arial" w:cs="Arial"/>
          <w:sz w:val="22"/>
          <w:szCs w:val="22"/>
        </w:rPr>
      </w:pPr>
    </w:p>
    <w:p w14:paraId="15CC8944" w14:textId="62BAB3D1" w:rsidR="00FC0CBE" w:rsidRDefault="00FC0CBE">
      <w:pPr>
        <w:rPr>
          <w:rFonts w:ascii="Arial" w:hAnsi="Arial" w:cs="Arial"/>
          <w:sz w:val="22"/>
          <w:szCs w:val="22"/>
        </w:rPr>
      </w:pPr>
    </w:p>
    <w:p w14:paraId="2F914905" w14:textId="73AB1476" w:rsidR="00FC0CBE" w:rsidRDefault="00FC0CBE">
      <w:pPr>
        <w:rPr>
          <w:rFonts w:ascii="Arial" w:hAnsi="Arial" w:cs="Arial"/>
          <w:sz w:val="22"/>
          <w:szCs w:val="22"/>
        </w:rPr>
      </w:pPr>
    </w:p>
    <w:p w14:paraId="053CF64C" w14:textId="0EC165CE" w:rsidR="00FC0CBE" w:rsidRDefault="00FC0CBE">
      <w:pPr>
        <w:rPr>
          <w:rFonts w:ascii="Arial" w:hAnsi="Arial" w:cs="Arial"/>
          <w:sz w:val="22"/>
          <w:szCs w:val="22"/>
        </w:rPr>
      </w:pPr>
    </w:p>
    <w:p w14:paraId="2C6B390C" w14:textId="28785774" w:rsidR="00FC0CBE" w:rsidRDefault="00FC0CBE">
      <w:pPr>
        <w:rPr>
          <w:rFonts w:ascii="Arial" w:hAnsi="Arial" w:cs="Arial"/>
          <w:sz w:val="22"/>
          <w:szCs w:val="22"/>
        </w:rPr>
      </w:pPr>
    </w:p>
    <w:p w14:paraId="2BBFCBAB" w14:textId="77F52061" w:rsidR="00FC0CBE" w:rsidRDefault="00FC0CBE">
      <w:pPr>
        <w:rPr>
          <w:rFonts w:ascii="Arial" w:hAnsi="Arial" w:cs="Arial"/>
          <w:sz w:val="22"/>
          <w:szCs w:val="22"/>
        </w:rPr>
      </w:pPr>
    </w:p>
    <w:p w14:paraId="11E83176" w14:textId="13BE380A" w:rsidR="00FC0CBE" w:rsidRDefault="00FC0CBE">
      <w:pPr>
        <w:rPr>
          <w:rFonts w:ascii="Arial" w:hAnsi="Arial" w:cs="Arial"/>
          <w:sz w:val="22"/>
          <w:szCs w:val="22"/>
        </w:rPr>
      </w:pPr>
    </w:p>
    <w:p w14:paraId="037885A5" w14:textId="41ABAC49" w:rsidR="00FC0CBE" w:rsidRDefault="00FC0CBE">
      <w:pPr>
        <w:rPr>
          <w:rFonts w:ascii="Arial" w:hAnsi="Arial" w:cs="Arial"/>
          <w:sz w:val="22"/>
          <w:szCs w:val="22"/>
        </w:rPr>
      </w:pPr>
    </w:p>
    <w:p w14:paraId="71FD3FD6" w14:textId="1B86F459" w:rsidR="00FC0CBE" w:rsidRDefault="00FC0CBE">
      <w:pPr>
        <w:rPr>
          <w:rFonts w:ascii="Arial" w:hAnsi="Arial" w:cs="Arial"/>
          <w:sz w:val="22"/>
          <w:szCs w:val="22"/>
        </w:rPr>
      </w:pPr>
    </w:p>
    <w:p w14:paraId="2358BAB3" w14:textId="1DFF19A1" w:rsidR="00FC0CBE" w:rsidRDefault="00FC0CBE">
      <w:pPr>
        <w:rPr>
          <w:rFonts w:ascii="Arial" w:hAnsi="Arial" w:cs="Arial"/>
          <w:sz w:val="22"/>
          <w:szCs w:val="22"/>
        </w:rPr>
      </w:pPr>
    </w:p>
    <w:p w14:paraId="5E86FC98" w14:textId="77777777" w:rsidR="00FC0CBE" w:rsidRPr="00417EFB" w:rsidRDefault="00FC0CBE">
      <w:pPr>
        <w:rPr>
          <w:rFonts w:ascii="Arial" w:hAnsi="Arial" w:cs="Arial"/>
          <w:sz w:val="22"/>
          <w:szCs w:val="22"/>
        </w:rPr>
      </w:pPr>
    </w:p>
    <w:p w14:paraId="18F2F89C" w14:textId="34F29B0A" w:rsidR="00A27DB6" w:rsidRPr="00417EFB" w:rsidRDefault="00A27DB6">
      <w:pPr>
        <w:rPr>
          <w:rFonts w:ascii="Arial" w:hAnsi="Arial" w:cs="Arial"/>
          <w:sz w:val="22"/>
          <w:szCs w:val="22"/>
        </w:rPr>
      </w:pPr>
      <w:proofErr w:type="spellStart"/>
      <w:r w:rsidRPr="00417EFB">
        <w:rPr>
          <w:rFonts w:ascii="Arial" w:hAnsi="Arial" w:cs="Arial"/>
          <w:sz w:val="22"/>
          <w:szCs w:val="22"/>
        </w:rPr>
        <w:t>Semilandmark</w:t>
      </w:r>
      <w:proofErr w:type="spellEnd"/>
      <w:r w:rsidRPr="00417EFB">
        <w:rPr>
          <w:rFonts w:ascii="Arial" w:hAnsi="Arial" w:cs="Arial"/>
          <w:sz w:val="22"/>
          <w:szCs w:val="22"/>
        </w:rPr>
        <w:t xml:space="preserve"> Curve Definitions:</w:t>
      </w:r>
      <w:r w:rsidR="00417EFB" w:rsidRPr="00417EFB">
        <w:rPr>
          <w:rFonts w:ascii="Arial" w:hAnsi="Arial" w:cs="Arial"/>
          <w:sz w:val="22"/>
          <w:szCs w:val="22"/>
        </w:rPr>
        <w:t xml:space="preserve"> Non-avian Dinosa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6278"/>
        <w:gridCol w:w="1733"/>
      </w:tblGrid>
      <w:tr w:rsidR="00417EFB" w:rsidRPr="00417EFB" w14:paraId="6E3828EA" w14:textId="77777777" w:rsidTr="00417EFB">
        <w:tc>
          <w:tcPr>
            <w:tcW w:w="999" w:type="dxa"/>
          </w:tcPr>
          <w:p w14:paraId="7EC2DF58" w14:textId="58DC17FA" w:rsidR="00417EFB" w:rsidRPr="00FC0CBE" w:rsidRDefault="00417EFB" w:rsidP="00417E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Curve Number</w:t>
            </w:r>
          </w:p>
        </w:tc>
        <w:tc>
          <w:tcPr>
            <w:tcW w:w="6278" w:type="dxa"/>
          </w:tcPr>
          <w:p w14:paraId="14FF3160" w14:textId="0E90C65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1733" w:type="dxa"/>
          </w:tcPr>
          <w:p w14:paraId="1D15F3D6" w14:textId="63159606" w:rsidR="00417EFB" w:rsidRPr="00FC0CBE" w:rsidRDefault="00417EFB" w:rsidP="00417E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proofErr w:type="spellStart"/>
            <w:r w:rsidRPr="00FC0CBE">
              <w:rPr>
                <w:rFonts w:ascii="Arial" w:hAnsi="Arial" w:cs="Arial"/>
                <w:sz w:val="16"/>
                <w:szCs w:val="16"/>
              </w:rPr>
              <w:t>Semilandmarks</w:t>
            </w:r>
            <w:proofErr w:type="spellEnd"/>
          </w:p>
        </w:tc>
      </w:tr>
      <w:tr w:rsidR="00417EFB" w:rsidRPr="00417EFB" w14:paraId="0CDA3A03" w14:textId="77777777" w:rsidTr="00417EFB">
        <w:tc>
          <w:tcPr>
            <w:tcW w:w="999" w:type="dxa"/>
            <w:vAlign w:val="center"/>
          </w:tcPr>
          <w:p w14:paraId="7C4E427E" w14:textId="008A76E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8" w:type="dxa"/>
          </w:tcPr>
          <w:p w14:paraId="6159D24F" w14:textId="6F6892B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edial margin of the ventral surface of the premaxilla</w:t>
            </w:r>
          </w:p>
        </w:tc>
        <w:tc>
          <w:tcPr>
            <w:tcW w:w="1733" w:type="dxa"/>
            <w:vAlign w:val="bottom"/>
          </w:tcPr>
          <w:p w14:paraId="4DE60853" w14:textId="348E9DE3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3C8E558C" w14:textId="77777777" w:rsidTr="00417EFB">
        <w:tc>
          <w:tcPr>
            <w:tcW w:w="999" w:type="dxa"/>
            <w:vAlign w:val="center"/>
          </w:tcPr>
          <w:p w14:paraId="2AF0411C" w14:textId="08255FAB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8" w:type="dxa"/>
          </w:tcPr>
          <w:p w14:paraId="5DFE959A" w14:textId="7B9383C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the ventral surface of the premaxilla</w:t>
            </w:r>
          </w:p>
        </w:tc>
        <w:tc>
          <w:tcPr>
            <w:tcW w:w="1733" w:type="dxa"/>
            <w:vAlign w:val="bottom"/>
          </w:tcPr>
          <w:p w14:paraId="0ABE2B43" w14:textId="5E4BD46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6F949188" w14:textId="77777777" w:rsidTr="00417EFB">
        <w:tc>
          <w:tcPr>
            <w:tcW w:w="999" w:type="dxa"/>
            <w:vAlign w:val="center"/>
          </w:tcPr>
          <w:p w14:paraId="3B74BC25" w14:textId="0383B84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8" w:type="dxa"/>
          </w:tcPr>
          <w:p w14:paraId="08629A95" w14:textId="66AFA022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the ventral surface of the premaxilla</w:t>
            </w:r>
          </w:p>
        </w:tc>
        <w:tc>
          <w:tcPr>
            <w:tcW w:w="1733" w:type="dxa"/>
            <w:vAlign w:val="bottom"/>
          </w:tcPr>
          <w:p w14:paraId="49D0F003" w14:textId="1E210D9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689FD35D" w14:textId="77777777" w:rsidTr="00417EFB">
        <w:tc>
          <w:tcPr>
            <w:tcW w:w="999" w:type="dxa"/>
            <w:vAlign w:val="center"/>
          </w:tcPr>
          <w:p w14:paraId="31A00492" w14:textId="40C57A3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78" w:type="dxa"/>
          </w:tcPr>
          <w:p w14:paraId="62DC19BF" w14:textId="4D9CF5E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edial margin of the ventral surface of the maxilla</w:t>
            </w:r>
          </w:p>
        </w:tc>
        <w:tc>
          <w:tcPr>
            <w:tcW w:w="1733" w:type="dxa"/>
            <w:vAlign w:val="bottom"/>
          </w:tcPr>
          <w:p w14:paraId="30D4A3E2" w14:textId="751382A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B73C0A9" w14:textId="77777777" w:rsidTr="00417EFB">
        <w:tc>
          <w:tcPr>
            <w:tcW w:w="999" w:type="dxa"/>
            <w:vAlign w:val="center"/>
          </w:tcPr>
          <w:p w14:paraId="567C94D0" w14:textId="38963D13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78" w:type="dxa"/>
          </w:tcPr>
          <w:p w14:paraId="0465DD56" w14:textId="75FFE74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the ventral surface of the maxilla</w:t>
            </w:r>
          </w:p>
        </w:tc>
        <w:tc>
          <w:tcPr>
            <w:tcW w:w="1733" w:type="dxa"/>
            <w:vAlign w:val="bottom"/>
          </w:tcPr>
          <w:p w14:paraId="52E8E3B0" w14:textId="0888BD0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677A0C63" w14:textId="77777777" w:rsidTr="00417EFB">
        <w:tc>
          <w:tcPr>
            <w:tcW w:w="999" w:type="dxa"/>
            <w:vAlign w:val="center"/>
          </w:tcPr>
          <w:p w14:paraId="32B2F88D" w14:textId="1F8FE1F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78" w:type="dxa"/>
          </w:tcPr>
          <w:p w14:paraId="16F5F4F1" w14:textId="5FA5992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the ventral surface of the maxilla</w:t>
            </w:r>
          </w:p>
        </w:tc>
        <w:tc>
          <w:tcPr>
            <w:tcW w:w="1733" w:type="dxa"/>
            <w:vAlign w:val="bottom"/>
          </w:tcPr>
          <w:p w14:paraId="74C29278" w14:textId="00C8866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5F1B3786" w14:textId="77777777" w:rsidTr="00417EFB">
        <w:tc>
          <w:tcPr>
            <w:tcW w:w="999" w:type="dxa"/>
            <w:vAlign w:val="center"/>
          </w:tcPr>
          <w:p w14:paraId="37BD91ED" w14:textId="4DDEA913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78" w:type="dxa"/>
          </w:tcPr>
          <w:p w14:paraId="7E940DA1" w14:textId="65B7A013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ior margin of the ventral surface of the maxilla</w:t>
            </w:r>
          </w:p>
        </w:tc>
        <w:tc>
          <w:tcPr>
            <w:tcW w:w="1733" w:type="dxa"/>
            <w:vAlign w:val="bottom"/>
          </w:tcPr>
          <w:p w14:paraId="10DBE635" w14:textId="27D883CB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203E46E7" w14:textId="77777777" w:rsidTr="00417EFB">
        <w:tc>
          <w:tcPr>
            <w:tcW w:w="999" w:type="dxa"/>
            <w:vAlign w:val="center"/>
          </w:tcPr>
          <w:p w14:paraId="1C07CDFC" w14:textId="6395920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78" w:type="dxa"/>
          </w:tcPr>
          <w:p w14:paraId="7275FA23" w14:textId="16A8810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the maxilla</w:t>
            </w:r>
          </w:p>
        </w:tc>
        <w:tc>
          <w:tcPr>
            <w:tcW w:w="1733" w:type="dxa"/>
            <w:vAlign w:val="bottom"/>
          </w:tcPr>
          <w:p w14:paraId="3309F665" w14:textId="3844D7F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76F298C8" w14:textId="77777777" w:rsidTr="00417EFB">
        <w:tc>
          <w:tcPr>
            <w:tcW w:w="999" w:type="dxa"/>
            <w:vAlign w:val="center"/>
          </w:tcPr>
          <w:p w14:paraId="160C850E" w14:textId="19D680E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78" w:type="dxa"/>
          </w:tcPr>
          <w:p w14:paraId="79592B6C" w14:textId="0ECB180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ior margin of maxilla</w:t>
            </w:r>
          </w:p>
        </w:tc>
        <w:tc>
          <w:tcPr>
            <w:tcW w:w="1733" w:type="dxa"/>
            <w:vAlign w:val="bottom"/>
          </w:tcPr>
          <w:p w14:paraId="6CE3B70F" w14:textId="441D0BA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51C0B7EC" w14:textId="77777777" w:rsidTr="00417EFB">
        <w:tc>
          <w:tcPr>
            <w:tcW w:w="999" w:type="dxa"/>
            <w:vAlign w:val="center"/>
          </w:tcPr>
          <w:p w14:paraId="738E5958" w14:textId="01B091D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78" w:type="dxa"/>
          </w:tcPr>
          <w:p w14:paraId="37066B79" w14:textId="3EE7287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maxilla</w:t>
            </w:r>
          </w:p>
        </w:tc>
        <w:tc>
          <w:tcPr>
            <w:tcW w:w="1733" w:type="dxa"/>
            <w:vAlign w:val="bottom"/>
          </w:tcPr>
          <w:p w14:paraId="0C55C705" w14:textId="2956138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3D5E76EB" w14:textId="77777777" w:rsidTr="00417EFB">
        <w:tc>
          <w:tcPr>
            <w:tcW w:w="999" w:type="dxa"/>
            <w:vAlign w:val="center"/>
          </w:tcPr>
          <w:p w14:paraId="503A297A" w14:textId="78B6948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78" w:type="dxa"/>
          </w:tcPr>
          <w:p w14:paraId="6255FC4B" w14:textId="4720A21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premaxilla</w:t>
            </w:r>
          </w:p>
        </w:tc>
        <w:tc>
          <w:tcPr>
            <w:tcW w:w="1733" w:type="dxa"/>
            <w:vAlign w:val="bottom"/>
          </w:tcPr>
          <w:p w14:paraId="17BCB452" w14:textId="66385C3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599CF498" w14:textId="77777777" w:rsidTr="00417EFB">
        <w:tc>
          <w:tcPr>
            <w:tcW w:w="999" w:type="dxa"/>
            <w:vAlign w:val="center"/>
          </w:tcPr>
          <w:p w14:paraId="6C04F9FF" w14:textId="59345C9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8" w:type="dxa"/>
          </w:tcPr>
          <w:p w14:paraId="15F7A9AB" w14:textId="753FB77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idline of premaxilla</w:t>
            </w:r>
          </w:p>
        </w:tc>
        <w:tc>
          <w:tcPr>
            <w:tcW w:w="1733" w:type="dxa"/>
            <w:vAlign w:val="bottom"/>
          </w:tcPr>
          <w:p w14:paraId="5934CCAD" w14:textId="1B37787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7E3EE738" w14:textId="77777777" w:rsidTr="00417EFB">
        <w:tc>
          <w:tcPr>
            <w:tcW w:w="999" w:type="dxa"/>
            <w:vAlign w:val="center"/>
          </w:tcPr>
          <w:p w14:paraId="7DFC8F77" w14:textId="33AA9F2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78" w:type="dxa"/>
          </w:tcPr>
          <w:p w14:paraId="5D18B939" w14:textId="36BB013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Narial margin of the premaxilla</w:t>
            </w:r>
          </w:p>
        </w:tc>
        <w:tc>
          <w:tcPr>
            <w:tcW w:w="1733" w:type="dxa"/>
            <w:vAlign w:val="bottom"/>
          </w:tcPr>
          <w:p w14:paraId="18869640" w14:textId="3A151AB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5A5A3946" w14:textId="77777777" w:rsidTr="00417EFB">
        <w:tc>
          <w:tcPr>
            <w:tcW w:w="999" w:type="dxa"/>
            <w:vAlign w:val="center"/>
          </w:tcPr>
          <w:p w14:paraId="5095D59F" w14:textId="03A8EBC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78" w:type="dxa"/>
          </w:tcPr>
          <w:p w14:paraId="1F311054" w14:textId="0E04705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remaxilla-maxilla suture</w:t>
            </w:r>
          </w:p>
        </w:tc>
        <w:tc>
          <w:tcPr>
            <w:tcW w:w="1733" w:type="dxa"/>
            <w:vAlign w:val="bottom"/>
          </w:tcPr>
          <w:p w14:paraId="384C18A5" w14:textId="56AE9BC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23E79503" w14:textId="77777777" w:rsidTr="00417EFB">
        <w:tc>
          <w:tcPr>
            <w:tcW w:w="999" w:type="dxa"/>
            <w:vAlign w:val="center"/>
          </w:tcPr>
          <w:p w14:paraId="7059D8E9" w14:textId="31E4DD7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78" w:type="dxa"/>
          </w:tcPr>
          <w:p w14:paraId="41E34F24" w14:textId="785B31D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idline of nasal</w:t>
            </w:r>
          </w:p>
        </w:tc>
        <w:tc>
          <w:tcPr>
            <w:tcW w:w="1733" w:type="dxa"/>
            <w:vAlign w:val="bottom"/>
          </w:tcPr>
          <w:p w14:paraId="485FF284" w14:textId="039AC4B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417EFB" w:rsidRPr="00417EFB" w14:paraId="391A5F9A" w14:textId="77777777" w:rsidTr="00417EFB">
        <w:tc>
          <w:tcPr>
            <w:tcW w:w="999" w:type="dxa"/>
            <w:vAlign w:val="center"/>
          </w:tcPr>
          <w:p w14:paraId="2FC396D1" w14:textId="164F85D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78" w:type="dxa"/>
          </w:tcPr>
          <w:p w14:paraId="7D7D996D" w14:textId="3F36223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the nasal</w:t>
            </w:r>
          </w:p>
        </w:tc>
        <w:tc>
          <w:tcPr>
            <w:tcW w:w="1733" w:type="dxa"/>
            <w:vAlign w:val="bottom"/>
          </w:tcPr>
          <w:p w14:paraId="5673F211" w14:textId="637A36E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A8679BD" w14:textId="77777777" w:rsidTr="00417EFB">
        <w:tc>
          <w:tcPr>
            <w:tcW w:w="999" w:type="dxa"/>
            <w:vAlign w:val="center"/>
          </w:tcPr>
          <w:p w14:paraId="1A303AB8" w14:textId="3E698E02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78" w:type="dxa"/>
          </w:tcPr>
          <w:p w14:paraId="4749553F" w14:textId="061C08F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the nasal</w:t>
            </w:r>
          </w:p>
        </w:tc>
        <w:tc>
          <w:tcPr>
            <w:tcW w:w="1733" w:type="dxa"/>
            <w:vAlign w:val="bottom"/>
          </w:tcPr>
          <w:p w14:paraId="635838C3" w14:textId="629987F2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1631653A" w14:textId="77777777" w:rsidTr="00417EFB">
        <w:tc>
          <w:tcPr>
            <w:tcW w:w="999" w:type="dxa"/>
            <w:vAlign w:val="center"/>
          </w:tcPr>
          <w:p w14:paraId="3E0681EC" w14:textId="44F8C4B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78" w:type="dxa"/>
          </w:tcPr>
          <w:p w14:paraId="1AB3084A" w14:textId="67E6103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Narial margin of the nasal</w:t>
            </w:r>
          </w:p>
        </w:tc>
        <w:tc>
          <w:tcPr>
            <w:tcW w:w="1733" w:type="dxa"/>
            <w:vAlign w:val="bottom"/>
          </w:tcPr>
          <w:p w14:paraId="6151B248" w14:textId="3701400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417EFB" w:rsidRPr="00417EFB" w14:paraId="00AEA000" w14:textId="77777777" w:rsidTr="00417EFB">
        <w:tc>
          <w:tcPr>
            <w:tcW w:w="999" w:type="dxa"/>
            <w:vAlign w:val="center"/>
          </w:tcPr>
          <w:p w14:paraId="431B6F22" w14:textId="5AB790F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78" w:type="dxa"/>
          </w:tcPr>
          <w:p w14:paraId="0E833B27" w14:textId="00193D5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remaxilla-nasal suture</w:t>
            </w:r>
          </w:p>
        </w:tc>
        <w:tc>
          <w:tcPr>
            <w:tcW w:w="1733" w:type="dxa"/>
            <w:vAlign w:val="bottom"/>
          </w:tcPr>
          <w:p w14:paraId="5B810BCD" w14:textId="46033D9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2D3AE55B" w14:textId="77777777" w:rsidTr="00417EFB">
        <w:tc>
          <w:tcPr>
            <w:tcW w:w="999" w:type="dxa"/>
            <w:vAlign w:val="center"/>
          </w:tcPr>
          <w:p w14:paraId="522CD18C" w14:textId="3D685D6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78" w:type="dxa"/>
          </w:tcPr>
          <w:p w14:paraId="1C6FBF01" w14:textId="2896860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idline of frontal</w:t>
            </w:r>
          </w:p>
        </w:tc>
        <w:tc>
          <w:tcPr>
            <w:tcW w:w="1733" w:type="dxa"/>
            <w:vAlign w:val="bottom"/>
          </w:tcPr>
          <w:p w14:paraId="05FF465C" w14:textId="055DAD6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54BA6FF6" w14:textId="77777777" w:rsidTr="00417EFB">
        <w:tc>
          <w:tcPr>
            <w:tcW w:w="999" w:type="dxa"/>
            <w:vAlign w:val="center"/>
          </w:tcPr>
          <w:p w14:paraId="37325D2B" w14:textId="72B8966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78" w:type="dxa"/>
          </w:tcPr>
          <w:p w14:paraId="222CFCDC" w14:textId="403F5FB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the frontal</w:t>
            </w:r>
          </w:p>
        </w:tc>
        <w:tc>
          <w:tcPr>
            <w:tcW w:w="1733" w:type="dxa"/>
            <w:vAlign w:val="bottom"/>
          </w:tcPr>
          <w:p w14:paraId="32ED4D47" w14:textId="75D23E6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0264C88B" w14:textId="77777777" w:rsidTr="00417EFB">
        <w:tc>
          <w:tcPr>
            <w:tcW w:w="999" w:type="dxa"/>
            <w:vAlign w:val="center"/>
          </w:tcPr>
          <w:p w14:paraId="599F771D" w14:textId="0C2141A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78" w:type="dxa"/>
          </w:tcPr>
          <w:p w14:paraId="55A97E4F" w14:textId="48F2CC6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the frontal</w:t>
            </w:r>
          </w:p>
        </w:tc>
        <w:tc>
          <w:tcPr>
            <w:tcW w:w="1733" w:type="dxa"/>
            <w:vAlign w:val="bottom"/>
          </w:tcPr>
          <w:p w14:paraId="625F7051" w14:textId="1DB1DF0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04ABBA2A" w14:textId="77777777" w:rsidTr="00417EFB">
        <w:tc>
          <w:tcPr>
            <w:tcW w:w="999" w:type="dxa"/>
            <w:vAlign w:val="center"/>
          </w:tcPr>
          <w:p w14:paraId="2F328BAB" w14:textId="34A7126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78" w:type="dxa"/>
          </w:tcPr>
          <w:p w14:paraId="4124F0A5" w14:textId="054961B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ior margin of the frontal</w:t>
            </w:r>
          </w:p>
        </w:tc>
        <w:tc>
          <w:tcPr>
            <w:tcW w:w="1733" w:type="dxa"/>
            <w:vAlign w:val="bottom"/>
          </w:tcPr>
          <w:p w14:paraId="4130B565" w14:textId="4BC5B3B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190E9C4E" w14:textId="77777777" w:rsidTr="00417EFB">
        <w:tc>
          <w:tcPr>
            <w:tcW w:w="999" w:type="dxa"/>
            <w:vAlign w:val="center"/>
          </w:tcPr>
          <w:p w14:paraId="1485E734" w14:textId="1AF0BD3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78" w:type="dxa"/>
          </w:tcPr>
          <w:p w14:paraId="700368FD" w14:textId="7AFBFAB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idline of parietal</w:t>
            </w:r>
          </w:p>
        </w:tc>
        <w:tc>
          <w:tcPr>
            <w:tcW w:w="1733" w:type="dxa"/>
            <w:vAlign w:val="bottom"/>
          </w:tcPr>
          <w:p w14:paraId="4DDFAD77" w14:textId="7A8D02D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417EFB" w:rsidRPr="00417EFB" w14:paraId="79A7461E" w14:textId="77777777" w:rsidTr="00417EFB">
        <w:tc>
          <w:tcPr>
            <w:tcW w:w="999" w:type="dxa"/>
            <w:vAlign w:val="center"/>
          </w:tcPr>
          <w:p w14:paraId="26D3C906" w14:textId="0543BA6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78" w:type="dxa"/>
          </w:tcPr>
          <w:p w14:paraId="25D3B669" w14:textId="150952C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the parietal</w:t>
            </w:r>
          </w:p>
        </w:tc>
        <w:tc>
          <w:tcPr>
            <w:tcW w:w="1733" w:type="dxa"/>
            <w:vAlign w:val="bottom"/>
          </w:tcPr>
          <w:p w14:paraId="46099BB5" w14:textId="0EB3FB1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21BA4C28" w14:textId="77777777" w:rsidTr="00417EFB">
        <w:tc>
          <w:tcPr>
            <w:tcW w:w="999" w:type="dxa"/>
            <w:vAlign w:val="center"/>
          </w:tcPr>
          <w:p w14:paraId="72A66181" w14:textId="19C1D0C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78" w:type="dxa"/>
          </w:tcPr>
          <w:p w14:paraId="73F77A16" w14:textId="4D49A9C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the parietal</w:t>
            </w:r>
          </w:p>
        </w:tc>
        <w:tc>
          <w:tcPr>
            <w:tcW w:w="1733" w:type="dxa"/>
            <w:vAlign w:val="bottom"/>
          </w:tcPr>
          <w:p w14:paraId="7813914E" w14:textId="29B5096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697BA80B" w14:textId="77777777" w:rsidTr="00417EFB">
        <w:tc>
          <w:tcPr>
            <w:tcW w:w="999" w:type="dxa"/>
            <w:vAlign w:val="center"/>
          </w:tcPr>
          <w:p w14:paraId="0CE66BF7" w14:textId="4795C99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78" w:type="dxa"/>
          </w:tcPr>
          <w:p w14:paraId="7EC89321" w14:textId="503AD444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ior margin of the parietal</w:t>
            </w:r>
          </w:p>
        </w:tc>
        <w:tc>
          <w:tcPr>
            <w:tcW w:w="1733" w:type="dxa"/>
            <w:vAlign w:val="bottom"/>
          </w:tcPr>
          <w:p w14:paraId="6FC1663A" w14:textId="2136C96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7CC3A5EB" w14:textId="77777777" w:rsidTr="00417EFB">
        <w:tc>
          <w:tcPr>
            <w:tcW w:w="999" w:type="dxa"/>
            <w:vAlign w:val="center"/>
          </w:tcPr>
          <w:p w14:paraId="209824AA" w14:textId="5BDB954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78" w:type="dxa"/>
          </w:tcPr>
          <w:p w14:paraId="07C34356" w14:textId="0BB496A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idline of the supraoccipital</w:t>
            </w:r>
          </w:p>
        </w:tc>
        <w:tc>
          <w:tcPr>
            <w:tcW w:w="1733" w:type="dxa"/>
            <w:vAlign w:val="bottom"/>
          </w:tcPr>
          <w:p w14:paraId="68FAE8D8" w14:textId="4DD8459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417EFB" w:rsidRPr="00417EFB" w14:paraId="4CFCD76F" w14:textId="77777777" w:rsidTr="00417EFB">
        <w:tc>
          <w:tcPr>
            <w:tcW w:w="999" w:type="dxa"/>
            <w:vAlign w:val="center"/>
          </w:tcPr>
          <w:p w14:paraId="3D590B4D" w14:textId="5642C2EB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78" w:type="dxa"/>
          </w:tcPr>
          <w:p w14:paraId="1C135F38" w14:textId="72D5C044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Lateral side of foramen magnum</w:t>
            </w:r>
          </w:p>
        </w:tc>
        <w:tc>
          <w:tcPr>
            <w:tcW w:w="1733" w:type="dxa"/>
            <w:vAlign w:val="bottom"/>
          </w:tcPr>
          <w:p w14:paraId="2E389D72" w14:textId="7CF3546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641274F" w14:textId="77777777" w:rsidTr="00417EFB">
        <w:tc>
          <w:tcPr>
            <w:tcW w:w="999" w:type="dxa"/>
            <w:vAlign w:val="center"/>
          </w:tcPr>
          <w:p w14:paraId="2C2CA725" w14:textId="63643DD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78" w:type="dxa"/>
          </w:tcPr>
          <w:p w14:paraId="48150C3C" w14:textId="66DD18F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Ventral margin of the exoccipital</w:t>
            </w:r>
          </w:p>
        </w:tc>
        <w:tc>
          <w:tcPr>
            <w:tcW w:w="1733" w:type="dxa"/>
            <w:vAlign w:val="bottom"/>
          </w:tcPr>
          <w:p w14:paraId="6A8332CF" w14:textId="1DFAC2E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417EFB" w:rsidRPr="00417EFB" w14:paraId="42CCE629" w14:textId="77777777" w:rsidTr="00417EFB">
        <w:tc>
          <w:tcPr>
            <w:tcW w:w="999" w:type="dxa"/>
            <w:vAlign w:val="center"/>
          </w:tcPr>
          <w:p w14:paraId="322396F0" w14:textId="6566E62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78" w:type="dxa"/>
          </w:tcPr>
          <w:p w14:paraId="1A624178" w14:textId="405C6A2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Dorsal margin of the exoccipital and supraoccipital</w:t>
            </w:r>
          </w:p>
        </w:tc>
        <w:tc>
          <w:tcPr>
            <w:tcW w:w="1733" w:type="dxa"/>
            <w:vAlign w:val="bottom"/>
          </w:tcPr>
          <w:p w14:paraId="4676489F" w14:textId="3812C6CB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E308132" w14:textId="77777777" w:rsidTr="00417EFB">
        <w:tc>
          <w:tcPr>
            <w:tcW w:w="999" w:type="dxa"/>
            <w:vAlign w:val="center"/>
          </w:tcPr>
          <w:p w14:paraId="3C9993F9" w14:textId="755E374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78" w:type="dxa"/>
          </w:tcPr>
          <w:p w14:paraId="6ACE8EE5" w14:textId="16CCC0E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the occipital condyle</w:t>
            </w:r>
          </w:p>
        </w:tc>
        <w:tc>
          <w:tcPr>
            <w:tcW w:w="1733" w:type="dxa"/>
            <w:vAlign w:val="bottom"/>
          </w:tcPr>
          <w:p w14:paraId="114CE66C" w14:textId="4361352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635D69A4" w14:textId="77777777" w:rsidTr="00417EFB">
        <w:tc>
          <w:tcPr>
            <w:tcW w:w="999" w:type="dxa"/>
            <w:vAlign w:val="center"/>
          </w:tcPr>
          <w:p w14:paraId="7DB9F1D7" w14:textId="5CF2D1B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78" w:type="dxa"/>
          </w:tcPr>
          <w:p w14:paraId="617FBB1E" w14:textId="577A90B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idline of occipital condyle</w:t>
            </w:r>
          </w:p>
        </w:tc>
        <w:tc>
          <w:tcPr>
            <w:tcW w:w="1733" w:type="dxa"/>
            <w:vAlign w:val="bottom"/>
          </w:tcPr>
          <w:p w14:paraId="7C3A4B08" w14:textId="03413074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350F59B4" w14:textId="77777777" w:rsidTr="00417EFB">
        <w:tc>
          <w:tcPr>
            <w:tcW w:w="999" w:type="dxa"/>
            <w:vAlign w:val="center"/>
          </w:tcPr>
          <w:p w14:paraId="63A14B44" w14:textId="7A0CC3D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78" w:type="dxa"/>
          </w:tcPr>
          <w:p w14:paraId="3DD14F3D" w14:textId="320BD18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 xml:space="preserve">Lateral margin of the basioccipital </w:t>
            </w:r>
          </w:p>
        </w:tc>
        <w:tc>
          <w:tcPr>
            <w:tcW w:w="1733" w:type="dxa"/>
            <w:vAlign w:val="bottom"/>
          </w:tcPr>
          <w:p w14:paraId="21D9A157" w14:textId="76EC7B5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0A7379AF" w14:textId="77777777" w:rsidTr="00417EFB">
        <w:tc>
          <w:tcPr>
            <w:tcW w:w="999" w:type="dxa"/>
            <w:vAlign w:val="center"/>
          </w:tcPr>
          <w:p w14:paraId="4464328F" w14:textId="11EB9BB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78" w:type="dxa"/>
          </w:tcPr>
          <w:p w14:paraId="52F470F7" w14:textId="6E241CB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idline of basioccipital</w:t>
            </w:r>
          </w:p>
        </w:tc>
        <w:tc>
          <w:tcPr>
            <w:tcW w:w="1733" w:type="dxa"/>
            <w:vAlign w:val="bottom"/>
          </w:tcPr>
          <w:p w14:paraId="069E857B" w14:textId="694501C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01125B49" w14:textId="77777777" w:rsidTr="00417EFB">
        <w:tc>
          <w:tcPr>
            <w:tcW w:w="999" w:type="dxa"/>
            <w:vAlign w:val="center"/>
          </w:tcPr>
          <w:p w14:paraId="2E340359" w14:textId="3DFA4FD2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78" w:type="dxa"/>
          </w:tcPr>
          <w:p w14:paraId="1C714AB2" w14:textId="2918623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omedial margin of basisphenoid</w:t>
            </w:r>
          </w:p>
        </w:tc>
        <w:tc>
          <w:tcPr>
            <w:tcW w:w="1733" w:type="dxa"/>
            <w:vAlign w:val="bottom"/>
          </w:tcPr>
          <w:p w14:paraId="414B4E94" w14:textId="176287E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1B0F770A" w14:textId="77777777" w:rsidTr="00417EFB">
        <w:tc>
          <w:tcPr>
            <w:tcW w:w="999" w:type="dxa"/>
            <w:vAlign w:val="center"/>
          </w:tcPr>
          <w:p w14:paraId="2119CF04" w14:textId="7278141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78" w:type="dxa"/>
          </w:tcPr>
          <w:p w14:paraId="7627A0AB" w14:textId="7E72996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basisphenoid</w:t>
            </w:r>
          </w:p>
        </w:tc>
        <w:tc>
          <w:tcPr>
            <w:tcW w:w="1733" w:type="dxa"/>
            <w:vAlign w:val="bottom"/>
          </w:tcPr>
          <w:p w14:paraId="694BC69D" w14:textId="3A04D434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45AD490" w14:textId="77777777" w:rsidTr="00417EFB">
        <w:tc>
          <w:tcPr>
            <w:tcW w:w="999" w:type="dxa"/>
            <w:vAlign w:val="center"/>
          </w:tcPr>
          <w:p w14:paraId="0D52C15C" w14:textId="491AFC1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78" w:type="dxa"/>
          </w:tcPr>
          <w:p w14:paraId="3AD0903C" w14:textId="1069176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idline of basisphenoid</w:t>
            </w:r>
          </w:p>
        </w:tc>
        <w:tc>
          <w:tcPr>
            <w:tcW w:w="1733" w:type="dxa"/>
            <w:vAlign w:val="bottom"/>
          </w:tcPr>
          <w:p w14:paraId="6E3A0EE8" w14:textId="664DB192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7F87FF97" w14:textId="77777777" w:rsidTr="00417EFB">
        <w:tc>
          <w:tcPr>
            <w:tcW w:w="999" w:type="dxa"/>
            <w:vAlign w:val="center"/>
          </w:tcPr>
          <w:p w14:paraId="1E4BDB9A" w14:textId="613F4212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78" w:type="dxa"/>
          </w:tcPr>
          <w:p w14:paraId="5F3457D8" w14:textId="52F6DA7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omedial margin of pterygoid</w:t>
            </w:r>
          </w:p>
        </w:tc>
        <w:tc>
          <w:tcPr>
            <w:tcW w:w="1733" w:type="dxa"/>
            <w:vAlign w:val="bottom"/>
          </w:tcPr>
          <w:p w14:paraId="761ADC72" w14:textId="4DA2105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0A3CA2B" w14:textId="77777777" w:rsidTr="00417EFB">
        <w:tc>
          <w:tcPr>
            <w:tcW w:w="999" w:type="dxa"/>
            <w:vAlign w:val="center"/>
          </w:tcPr>
          <w:p w14:paraId="71ADE0B2" w14:textId="0CDF528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78" w:type="dxa"/>
          </w:tcPr>
          <w:p w14:paraId="369203E0" w14:textId="3956D02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pterygoid</w:t>
            </w:r>
          </w:p>
        </w:tc>
        <w:tc>
          <w:tcPr>
            <w:tcW w:w="1733" w:type="dxa"/>
            <w:vAlign w:val="bottom"/>
          </w:tcPr>
          <w:p w14:paraId="1AAB81EB" w14:textId="5D59E5CB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767179D2" w14:textId="77777777" w:rsidTr="00417EFB">
        <w:tc>
          <w:tcPr>
            <w:tcW w:w="999" w:type="dxa"/>
            <w:vAlign w:val="center"/>
          </w:tcPr>
          <w:p w14:paraId="588CDA4C" w14:textId="15DED693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78" w:type="dxa"/>
          </w:tcPr>
          <w:p w14:paraId="2E9F6F00" w14:textId="678C358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edial margin of the pterygoid</w:t>
            </w:r>
          </w:p>
        </w:tc>
        <w:tc>
          <w:tcPr>
            <w:tcW w:w="1733" w:type="dxa"/>
            <w:vAlign w:val="bottom"/>
          </w:tcPr>
          <w:p w14:paraId="3572213A" w14:textId="5CD1972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579B9A28" w14:textId="77777777" w:rsidTr="00417EFB">
        <w:tc>
          <w:tcPr>
            <w:tcW w:w="999" w:type="dxa"/>
            <w:vAlign w:val="center"/>
          </w:tcPr>
          <w:p w14:paraId="48C48D33" w14:textId="7CB1AF7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78" w:type="dxa"/>
          </w:tcPr>
          <w:p w14:paraId="3769CB99" w14:textId="761CD33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edial margin of palatine</w:t>
            </w:r>
          </w:p>
        </w:tc>
        <w:tc>
          <w:tcPr>
            <w:tcW w:w="1733" w:type="dxa"/>
            <w:vAlign w:val="bottom"/>
          </w:tcPr>
          <w:p w14:paraId="70B47FE6" w14:textId="6FA191E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417EFB" w:rsidRPr="00417EFB" w14:paraId="240FF60A" w14:textId="77777777" w:rsidTr="00417EFB">
        <w:tc>
          <w:tcPr>
            <w:tcW w:w="999" w:type="dxa"/>
            <w:vAlign w:val="center"/>
          </w:tcPr>
          <w:p w14:paraId="79274A54" w14:textId="4F654E5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78" w:type="dxa"/>
          </w:tcPr>
          <w:p w14:paraId="735B72B9" w14:textId="6CD34D7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pterygoid</w:t>
            </w:r>
          </w:p>
        </w:tc>
        <w:tc>
          <w:tcPr>
            <w:tcW w:w="1733" w:type="dxa"/>
            <w:vAlign w:val="bottom"/>
          </w:tcPr>
          <w:p w14:paraId="164D06F1" w14:textId="2467551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3508E5EB" w14:textId="77777777" w:rsidTr="00417EFB">
        <w:tc>
          <w:tcPr>
            <w:tcW w:w="999" w:type="dxa"/>
            <w:vAlign w:val="center"/>
          </w:tcPr>
          <w:p w14:paraId="345B06B3" w14:textId="1AC8651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78" w:type="dxa"/>
          </w:tcPr>
          <w:p w14:paraId="231CE296" w14:textId="4EAF4C92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Lateral margin of pterygoid</w:t>
            </w:r>
          </w:p>
        </w:tc>
        <w:tc>
          <w:tcPr>
            <w:tcW w:w="1733" w:type="dxa"/>
            <w:vAlign w:val="bottom"/>
          </w:tcPr>
          <w:p w14:paraId="262D5B00" w14:textId="2B3804B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5EA2480A" w14:textId="77777777" w:rsidTr="00417EFB">
        <w:tc>
          <w:tcPr>
            <w:tcW w:w="999" w:type="dxa"/>
            <w:vAlign w:val="center"/>
          </w:tcPr>
          <w:p w14:paraId="2E2817D6" w14:textId="24EFFA6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78" w:type="dxa"/>
          </w:tcPr>
          <w:p w14:paraId="532736B2" w14:textId="084BF974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ior margin of pterygoid</w:t>
            </w:r>
          </w:p>
        </w:tc>
        <w:tc>
          <w:tcPr>
            <w:tcW w:w="1733" w:type="dxa"/>
            <w:vAlign w:val="bottom"/>
          </w:tcPr>
          <w:p w14:paraId="226A2F38" w14:textId="1F1A6EA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0D55EEA5" w14:textId="77777777" w:rsidTr="00417EFB">
        <w:tc>
          <w:tcPr>
            <w:tcW w:w="999" w:type="dxa"/>
            <w:vAlign w:val="center"/>
          </w:tcPr>
          <w:p w14:paraId="2E3BDC0E" w14:textId="73C7526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278" w:type="dxa"/>
          </w:tcPr>
          <w:p w14:paraId="4975BEEE" w14:textId="12386F9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ior margin of postorbital</w:t>
            </w:r>
          </w:p>
        </w:tc>
        <w:tc>
          <w:tcPr>
            <w:tcW w:w="1733" w:type="dxa"/>
            <w:vAlign w:val="bottom"/>
          </w:tcPr>
          <w:p w14:paraId="452A92FE" w14:textId="5414962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6D6036D3" w14:textId="77777777" w:rsidTr="00417EFB">
        <w:tc>
          <w:tcPr>
            <w:tcW w:w="999" w:type="dxa"/>
            <w:vAlign w:val="center"/>
          </w:tcPr>
          <w:p w14:paraId="06266762" w14:textId="67C3341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278" w:type="dxa"/>
          </w:tcPr>
          <w:p w14:paraId="0A58D92C" w14:textId="00F7C6D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oventral margin of postorbital</w:t>
            </w:r>
          </w:p>
        </w:tc>
        <w:tc>
          <w:tcPr>
            <w:tcW w:w="1733" w:type="dxa"/>
            <w:vAlign w:val="bottom"/>
          </w:tcPr>
          <w:p w14:paraId="0D902175" w14:textId="34D2001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1D3455A4" w14:textId="77777777" w:rsidTr="00417EFB">
        <w:tc>
          <w:tcPr>
            <w:tcW w:w="999" w:type="dxa"/>
            <w:vAlign w:val="center"/>
          </w:tcPr>
          <w:p w14:paraId="1BD4702D" w14:textId="61F4F572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278" w:type="dxa"/>
          </w:tcPr>
          <w:p w14:paraId="3FE041F8" w14:textId="2807FC6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 xml:space="preserve">Dorsomedial margin of </w:t>
            </w:r>
            <w:proofErr w:type="spellStart"/>
            <w:r w:rsidRPr="00FC0CBE">
              <w:rPr>
                <w:rFonts w:ascii="Arial" w:hAnsi="Arial" w:cs="Arial"/>
                <w:sz w:val="16"/>
                <w:szCs w:val="16"/>
              </w:rPr>
              <w:t>postorbial</w:t>
            </w:r>
            <w:proofErr w:type="spellEnd"/>
          </w:p>
        </w:tc>
        <w:tc>
          <w:tcPr>
            <w:tcW w:w="1733" w:type="dxa"/>
            <w:vAlign w:val="bottom"/>
          </w:tcPr>
          <w:p w14:paraId="194F95D9" w14:textId="775A0742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8E0629E" w14:textId="77777777" w:rsidTr="00417EFB">
        <w:tc>
          <w:tcPr>
            <w:tcW w:w="999" w:type="dxa"/>
            <w:vAlign w:val="center"/>
          </w:tcPr>
          <w:p w14:paraId="7C96C82F" w14:textId="785A291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278" w:type="dxa"/>
          </w:tcPr>
          <w:p w14:paraId="3F8AB8AC" w14:textId="62DB8F0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0CBE">
              <w:rPr>
                <w:rFonts w:ascii="Arial" w:hAnsi="Arial" w:cs="Arial"/>
                <w:sz w:val="16"/>
                <w:szCs w:val="16"/>
              </w:rPr>
              <w:t>Anterodorsal</w:t>
            </w:r>
            <w:proofErr w:type="spellEnd"/>
            <w:r w:rsidRPr="00FC0CBE">
              <w:rPr>
                <w:rFonts w:ascii="Arial" w:hAnsi="Arial" w:cs="Arial"/>
                <w:sz w:val="16"/>
                <w:szCs w:val="16"/>
              </w:rPr>
              <w:t xml:space="preserve"> margin of jugal</w:t>
            </w:r>
          </w:p>
        </w:tc>
        <w:tc>
          <w:tcPr>
            <w:tcW w:w="1733" w:type="dxa"/>
            <w:vAlign w:val="bottom"/>
          </w:tcPr>
          <w:p w14:paraId="47DB733A" w14:textId="53D562D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35C56E5F" w14:textId="77777777" w:rsidTr="00417EFB">
        <w:tc>
          <w:tcPr>
            <w:tcW w:w="999" w:type="dxa"/>
            <w:vAlign w:val="center"/>
          </w:tcPr>
          <w:p w14:paraId="30278835" w14:textId="0CB6F9D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78" w:type="dxa"/>
          </w:tcPr>
          <w:p w14:paraId="77A12DD8" w14:textId="5C121473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Jugal-maxilla contact</w:t>
            </w:r>
          </w:p>
        </w:tc>
        <w:tc>
          <w:tcPr>
            <w:tcW w:w="1733" w:type="dxa"/>
            <w:vAlign w:val="bottom"/>
          </w:tcPr>
          <w:p w14:paraId="7D68BA71" w14:textId="3C3CBEDF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0FBE0CA" w14:textId="77777777" w:rsidTr="00417EFB">
        <w:tc>
          <w:tcPr>
            <w:tcW w:w="999" w:type="dxa"/>
            <w:vAlign w:val="center"/>
          </w:tcPr>
          <w:p w14:paraId="5B320AB8" w14:textId="734F9EFA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278" w:type="dxa"/>
          </w:tcPr>
          <w:p w14:paraId="29D2290F" w14:textId="44E9778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Ventral margin of jugal and quadratojugal</w:t>
            </w:r>
          </w:p>
        </w:tc>
        <w:tc>
          <w:tcPr>
            <w:tcW w:w="1733" w:type="dxa"/>
            <w:vAlign w:val="bottom"/>
          </w:tcPr>
          <w:p w14:paraId="7E7DF3B8" w14:textId="01734DC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3AC69FD4" w14:textId="77777777" w:rsidTr="00417EFB">
        <w:tc>
          <w:tcPr>
            <w:tcW w:w="999" w:type="dxa"/>
            <w:vAlign w:val="center"/>
          </w:tcPr>
          <w:p w14:paraId="42042DFB" w14:textId="2B27F88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278" w:type="dxa"/>
          </w:tcPr>
          <w:p w14:paraId="3564DEEF" w14:textId="076A8F4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quadratojugal</w:t>
            </w:r>
          </w:p>
        </w:tc>
        <w:tc>
          <w:tcPr>
            <w:tcW w:w="1733" w:type="dxa"/>
            <w:vAlign w:val="bottom"/>
          </w:tcPr>
          <w:p w14:paraId="79C94E1D" w14:textId="3F7B79D3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7D67C419" w14:textId="77777777" w:rsidTr="00417EFB">
        <w:tc>
          <w:tcPr>
            <w:tcW w:w="999" w:type="dxa"/>
            <w:vAlign w:val="center"/>
          </w:tcPr>
          <w:p w14:paraId="2F22849C" w14:textId="3E1CE79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278" w:type="dxa"/>
          </w:tcPr>
          <w:p w14:paraId="5A4626B8" w14:textId="2114902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Ventral margin of inferior temporal fenestra (on the jugal and quadratojugal)</w:t>
            </w:r>
          </w:p>
        </w:tc>
        <w:tc>
          <w:tcPr>
            <w:tcW w:w="1733" w:type="dxa"/>
            <w:vAlign w:val="bottom"/>
          </w:tcPr>
          <w:p w14:paraId="504836B6" w14:textId="7EFD65C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57DD2B16" w14:textId="77777777" w:rsidTr="00417EFB">
        <w:tc>
          <w:tcPr>
            <w:tcW w:w="999" w:type="dxa"/>
            <w:vAlign w:val="center"/>
          </w:tcPr>
          <w:p w14:paraId="1018F2FA" w14:textId="4E9D27A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278" w:type="dxa"/>
          </w:tcPr>
          <w:p w14:paraId="282E2B3A" w14:textId="33DADBE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Superior margin of jugal</w:t>
            </w:r>
          </w:p>
        </w:tc>
        <w:tc>
          <w:tcPr>
            <w:tcW w:w="1733" w:type="dxa"/>
            <w:vAlign w:val="bottom"/>
          </w:tcPr>
          <w:p w14:paraId="0E3D11B6" w14:textId="5A36453B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09A9C744" w14:textId="77777777" w:rsidTr="00417EFB">
        <w:tc>
          <w:tcPr>
            <w:tcW w:w="999" w:type="dxa"/>
            <w:vAlign w:val="center"/>
          </w:tcPr>
          <w:p w14:paraId="431A72EE" w14:textId="18FF6BD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278" w:type="dxa"/>
          </w:tcPr>
          <w:p w14:paraId="68B7FE1C" w14:textId="02BA879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ior margin of squamosal along margin of inferior temporal fenestra</w:t>
            </w:r>
          </w:p>
        </w:tc>
        <w:tc>
          <w:tcPr>
            <w:tcW w:w="1733" w:type="dxa"/>
            <w:vAlign w:val="bottom"/>
          </w:tcPr>
          <w:p w14:paraId="759C565B" w14:textId="6F0ABC4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2FA6D075" w14:textId="77777777" w:rsidTr="00417EFB">
        <w:tc>
          <w:tcPr>
            <w:tcW w:w="999" w:type="dxa"/>
            <w:vAlign w:val="center"/>
          </w:tcPr>
          <w:p w14:paraId="73833E5A" w14:textId="3404B58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78" w:type="dxa"/>
          </w:tcPr>
          <w:p w14:paraId="0CFC0380" w14:textId="41CEFD93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0CBE">
              <w:rPr>
                <w:rFonts w:ascii="Arial" w:hAnsi="Arial" w:cs="Arial"/>
                <w:sz w:val="16"/>
                <w:szCs w:val="16"/>
              </w:rPr>
              <w:t>Anterodorsal</w:t>
            </w:r>
            <w:proofErr w:type="spellEnd"/>
            <w:r w:rsidRPr="00FC0CBE">
              <w:rPr>
                <w:rFonts w:ascii="Arial" w:hAnsi="Arial" w:cs="Arial"/>
                <w:sz w:val="16"/>
                <w:szCs w:val="16"/>
              </w:rPr>
              <w:t xml:space="preserve"> margin of squamosal</w:t>
            </w:r>
          </w:p>
        </w:tc>
        <w:tc>
          <w:tcPr>
            <w:tcW w:w="1733" w:type="dxa"/>
            <w:vAlign w:val="bottom"/>
          </w:tcPr>
          <w:p w14:paraId="3B1F0244" w14:textId="09E5D374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3EE22536" w14:textId="77777777" w:rsidTr="00417EFB">
        <w:tc>
          <w:tcPr>
            <w:tcW w:w="999" w:type="dxa"/>
            <w:vAlign w:val="center"/>
          </w:tcPr>
          <w:p w14:paraId="0BBF5AC2" w14:textId="5C13D97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78" w:type="dxa"/>
          </w:tcPr>
          <w:p w14:paraId="470989EF" w14:textId="00B2A7D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Medial margin of the squamosal</w:t>
            </w:r>
          </w:p>
        </w:tc>
        <w:tc>
          <w:tcPr>
            <w:tcW w:w="1733" w:type="dxa"/>
            <w:vAlign w:val="bottom"/>
          </w:tcPr>
          <w:p w14:paraId="53FD7E46" w14:textId="50EDACBB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417EFB" w:rsidRPr="00417EFB" w14:paraId="02646316" w14:textId="77777777" w:rsidTr="00417EFB">
        <w:tc>
          <w:tcPr>
            <w:tcW w:w="999" w:type="dxa"/>
            <w:vAlign w:val="center"/>
          </w:tcPr>
          <w:p w14:paraId="726E244A" w14:textId="6429257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78" w:type="dxa"/>
          </w:tcPr>
          <w:p w14:paraId="06732DC9" w14:textId="1CB55934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squamosal</w:t>
            </w:r>
          </w:p>
        </w:tc>
        <w:tc>
          <w:tcPr>
            <w:tcW w:w="1733" w:type="dxa"/>
            <w:vAlign w:val="bottom"/>
          </w:tcPr>
          <w:p w14:paraId="0BB03816" w14:textId="4908667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ACFC581" w14:textId="77777777" w:rsidTr="00417EFB">
        <w:tc>
          <w:tcPr>
            <w:tcW w:w="999" w:type="dxa"/>
            <w:vAlign w:val="center"/>
          </w:tcPr>
          <w:p w14:paraId="6545DE28" w14:textId="01AE6D3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78" w:type="dxa"/>
          </w:tcPr>
          <w:p w14:paraId="44688E1B" w14:textId="4C84C63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 xml:space="preserve">Posterolateral margin of articular surface of quadrate </w:t>
            </w:r>
          </w:p>
        </w:tc>
        <w:tc>
          <w:tcPr>
            <w:tcW w:w="1733" w:type="dxa"/>
            <w:vAlign w:val="bottom"/>
          </w:tcPr>
          <w:p w14:paraId="7A207906" w14:textId="62509A1B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61E3ED0D" w14:textId="77777777" w:rsidTr="00417EFB">
        <w:tc>
          <w:tcPr>
            <w:tcW w:w="999" w:type="dxa"/>
            <w:vAlign w:val="center"/>
          </w:tcPr>
          <w:p w14:paraId="1661802A" w14:textId="548DFF1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78" w:type="dxa"/>
          </w:tcPr>
          <w:p w14:paraId="357E8D6C" w14:textId="0F73583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 xml:space="preserve">Posteromedial margin of articular surface of quadrate </w:t>
            </w:r>
          </w:p>
        </w:tc>
        <w:tc>
          <w:tcPr>
            <w:tcW w:w="1733" w:type="dxa"/>
            <w:vAlign w:val="bottom"/>
          </w:tcPr>
          <w:p w14:paraId="53042A9F" w14:textId="4934EFB3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30927C97" w14:textId="77777777" w:rsidTr="00417EFB">
        <w:tc>
          <w:tcPr>
            <w:tcW w:w="999" w:type="dxa"/>
            <w:vAlign w:val="center"/>
          </w:tcPr>
          <w:p w14:paraId="0FB5548A" w14:textId="2FD20F6C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78" w:type="dxa"/>
          </w:tcPr>
          <w:p w14:paraId="3A78DC30" w14:textId="62E19D1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ior margin of articular surface of quadrate</w:t>
            </w:r>
          </w:p>
        </w:tc>
        <w:tc>
          <w:tcPr>
            <w:tcW w:w="1733" w:type="dxa"/>
            <w:vAlign w:val="bottom"/>
          </w:tcPr>
          <w:p w14:paraId="49A3EB9B" w14:textId="0EDC8377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2C46C580" w14:textId="77777777" w:rsidTr="00417EFB">
        <w:tc>
          <w:tcPr>
            <w:tcW w:w="999" w:type="dxa"/>
            <w:vAlign w:val="center"/>
          </w:tcPr>
          <w:p w14:paraId="7F257B15" w14:textId="15DBB79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78" w:type="dxa"/>
          </w:tcPr>
          <w:p w14:paraId="5BEFCF4A" w14:textId="1319CB45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Posterior margin of the prefrontal and lacrimal</w:t>
            </w:r>
          </w:p>
        </w:tc>
        <w:tc>
          <w:tcPr>
            <w:tcW w:w="1733" w:type="dxa"/>
            <w:vAlign w:val="bottom"/>
          </w:tcPr>
          <w:p w14:paraId="19F021A0" w14:textId="3CAC331D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045D3170" w14:textId="77777777" w:rsidTr="00417EFB">
        <w:tc>
          <w:tcPr>
            <w:tcW w:w="999" w:type="dxa"/>
            <w:vAlign w:val="center"/>
          </w:tcPr>
          <w:p w14:paraId="107791E6" w14:textId="3FA2FE5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63</w:t>
            </w:r>
          </w:p>
        </w:tc>
        <w:tc>
          <w:tcPr>
            <w:tcW w:w="6278" w:type="dxa"/>
          </w:tcPr>
          <w:p w14:paraId="5624D0FC" w14:textId="76915B44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ior margin of the prefrontal and lacrimal</w:t>
            </w:r>
          </w:p>
        </w:tc>
        <w:tc>
          <w:tcPr>
            <w:tcW w:w="1733" w:type="dxa"/>
            <w:vAlign w:val="bottom"/>
          </w:tcPr>
          <w:p w14:paraId="5D7248BC" w14:textId="3531B2EE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07C5F807" w14:textId="77777777" w:rsidTr="00417EFB">
        <w:tc>
          <w:tcPr>
            <w:tcW w:w="999" w:type="dxa"/>
            <w:vAlign w:val="center"/>
          </w:tcPr>
          <w:p w14:paraId="5956EE0F" w14:textId="6B048441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8" w:type="dxa"/>
          </w:tcPr>
          <w:p w14:paraId="76F7AD68" w14:textId="6A8667A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olateral margin of parietal fenestra</w:t>
            </w:r>
          </w:p>
        </w:tc>
        <w:tc>
          <w:tcPr>
            <w:tcW w:w="1733" w:type="dxa"/>
            <w:vAlign w:val="bottom"/>
          </w:tcPr>
          <w:p w14:paraId="16C46792" w14:textId="4EAA34AB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2AE852ED" w14:textId="77777777" w:rsidTr="00417EFB">
        <w:tc>
          <w:tcPr>
            <w:tcW w:w="999" w:type="dxa"/>
            <w:vAlign w:val="center"/>
          </w:tcPr>
          <w:p w14:paraId="1E73E491" w14:textId="2752AF58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78" w:type="dxa"/>
          </w:tcPr>
          <w:p w14:paraId="5F144F90" w14:textId="2845CB30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 xml:space="preserve">Posterior margin of parietal fenestra </w:t>
            </w:r>
          </w:p>
        </w:tc>
        <w:tc>
          <w:tcPr>
            <w:tcW w:w="1733" w:type="dxa"/>
            <w:vAlign w:val="bottom"/>
          </w:tcPr>
          <w:p w14:paraId="293D2CB1" w14:textId="72B366A6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17EFB" w:rsidRPr="00417EFB" w14:paraId="44F4449C" w14:textId="77777777" w:rsidTr="00417EFB">
        <w:tc>
          <w:tcPr>
            <w:tcW w:w="999" w:type="dxa"/>
            <w:vAlign w:val="center"/>
          </w:tcPr>
          <w:p w14:paraId="66DF6E8E" w14:textId="2ACAECCA" w:rsidR="00417EFB" w:rsidRPr="00FC0CBE" w:rsidRDefault="00417EFB" w:rsidP="00417E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278" w:type="dxa"/>
          </w:tcPr>
          <w:p w14:paraId="24A11E52" w14:textId="46E9F26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sz w:val="16"/>
                <w:szCs w:val="16"/>
              </w:rPr>
              <w:t>Anteromedial margin of parietal fenestra</w:t>
            </w:r>
          </w:p>
        </w:tc>
        <w:tc>
          <w:tcPr>
            <w:tcW w:w="1733" w:type="dxa"/>
            <w:vAlign w:val="bottom"/>
          </w:tcPr>
          <w:p w14:paraId="541501D6" w14:textId="6775E909" w:rsidR="00417EFB" w:rsidRPr="00FC0CBE" w:rsidRDefault="00417EFB" w:rsidP="00417EFB">
            <w:pPr>
              <w:rPr>
                <w:rFonts w:ascii="Arial" w:hAnsi="Arial" w:cs="Arial"/>
                <w:sz w:val="16"/>
                <w:szCs w:val="16"/>
              </w:rPr>
            </w:pPr>
            <w:r w:rsidRPr="00FC0CB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</w:tbl>
    <w:p w14:paraId="7151A1FD" w14:textId="0ECE9EA9" w:rsidR="00C91783" w:rsidRPr="00417EFB" w:rsidRDefault="00C91783">
      <w:pPr>
        <w:rPr>
          <w:rFonts w:ascii="Arial" w:hAnsi="Arial" w:cs="Arial"/>
          <w:sz w:val="22"/>
          <w:szCs w:val="22"/>
        </w:rPr>
      </w:pPr>
    </w:p>
    <w:sectPr w:rsidR="00C91783" w:rsidRPr="00417EFB" w:rsidSect="00770D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718"/>
    <w:rsid w:val="000B4D5B"/>
    <w:rsid w:val="000B7920"/>
    <w:rsid w:val="000E4C5E"/>
    <w:rsid w:val="0016086F"/>
    <w:rsid w:val="00172E09"/>
    <w:rsid w:val="002A6A66"/>
    <w:rsid w:val="00353996"/>
    <w:rsid w:val="003B0A2B"/>
    <w:rsid w:val="0040137A"/>
    <w:rsid w:val="00417EFB"/>
    <w:rsid w:val="00425ACA"/>
    <w:rsid w:val="004D01A7"/>
    <w:rsid w:val="00521C39"/>
    <w:rsid w:val="005D0378"/>
    <w:rsid w:val="00600874"/>
    <w:rsid w:val="0065331A"/>
    <w:rsid w:val="00681DC0"/>
    <w:rsid w:val="006875B8"/>
    <w:rsid w:val="006B2468"/>
    <w:rsid w:val="006E17DC"/>
    <w:rsid w:val="006E3D71"/>
    <w:rsid w:val="006E7317"/>
    <w:rsid w:val="00714796"/>
    <w:rsid w:val="00726EDD"/>
    <w:rsid w:val="0075311C"/>
    <w:rsid w:val="00770D4E"/>
    <w:rsid w:val="00777744"/>
    <w:rsid w:val="00797BD3"/>
    <w:rsid w:val="007A342B"/>
    <w:rsid w:val="007C565D"/>
    <w:rsid w:val="00836259"/>
    <w:rsid w:val="0085428C"/>
    <w:rsid w:val="00884266"/>
    <w:rsid w:val="008E1503"/>
    <w:rsid w:val="0095004F"/>
    <w:rsid w:val="009A59C4"/>
    <w:rsid w:val="009F31C5"/>
    <w:rsid w:val="009F4FC7"/>
    <w:rsid w:val="00A1247B"/>
    <w:rsid w:val="00A27DB6"/>
    <w:rsid w:val="00A314FF"/>
    <w:rsid w:val="00AB621C"/>
    <w:rsid w:val="00AD054D"/>
    <w:rsid w:val="00B43FD5"/>
    <w:rsid w:val="00BD6327"/>
    <w:rsid w:val="00C06E8C"/>
    <w:rsid w:val="00C53BF1"/>
    <w:rsid w:val="00C729F0"/>
    <w:rsid w:val="00C91783"/>
    <w:rsid w:val="00D00347"/>
    <w:rsid w:val="00D22B00"/>
    <w:rsid w:val="00DC12C5"/>
    <w:rsid w:val="00E725DB"/>
    <w:rsid w:val="00EB6D2C"/>
    <w:rsid w:val="00ED5718"/>
    <w:rsid w:val="00F6075C"/>
    <w:rsid w:val="00F766EE"/>
    <w:rsid w:val="00FA0E83"/>
    <w:rsid w:val="00FB4286"/>
    <w:rsid w:val="00FC0CBE"/>
    <w:rsid w:val="00FC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43FC4"/>
  <w15:chartTrackingRefBased/>
  <w15:docId w15:val="{2ABD310D-FEA0-1941-ABEA-4F69896F4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31C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A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A2B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6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, Ryan</dc:creator>
  <cp:keywords/>
  <dc:description/>
  <cp:lastModifiedBy>Felice, Ryan</cp:lastModifiedBy>
  <cp:revision>7</cp:revision>
  <dcterms:created xsi:type="dcterms:W3CDTF">2019-04-30T10:02:00Z</dcterms:created>
  <dcterms:modified xsi:type="dcterms:W3CDTF">2019-09-12T10:56:00Z</dcterms:modified>
</cp:coreProperties>
</file>